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5229F" w14:textId="1549A110" w:rsidR="00B55192" w:rsidRDefault="002848B1" w:rsidP="002848B1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Supporting Information</w:t>
      </w:r>
    </w:p>
    <w:p w14:paraId="2A7D0720" w14:textId="5A7BED0B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ce in the metabolic response to photic stimulation of the lateral geniculate nucleus and the primary visual cortex of infants: a fMRI study.</w:t>
      </w:r>
    </w:p>
    <w:p w14:paraId="1987127F" w14:textId="6BF86A43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milestone for normal development of the infantile brain detected by functional MRI.</w:t>
      </w:r>
    </w:p>
    <w:p w14:paraId="6DDD4AA1" w14:textId="6AEA3461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Quantitative comparison of </w:t>
      </w:r>
      <w:proofErr w:type="spellStart"/>
      <w:r w:rsidRPr="00304E12">
        <w:rPr>
          <w:rFonts w:ascii="Times" w:hAnsi="Times"/>
          <w:bCs/>
        </w:rPr>
        <w:t>intrabrain</w:t>
      </w:r>
      <w:proofErr w:type="spellEnd"/>
      <w:r w:rsidRPr="00304E12">
        <w:rPr>
          <w:rFonts w:ascii="Times" w:hAnsi="Times"/>
          <w:bCs/>
        </w:rPr>
        <w:t xml:space="preserve"> diffusion in adults and preterm and term neonates and infants.</w:t>
      </w:r>
    </w:p>
    <w:p w14:paraId="5D85010A" w14:textId="26AE2D39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hypoxic-ischemic encephalopathy: detection with diffusion-weighted MR imaging.</w:t>
      </w:r>
    </w:p>
    <w:p w14:paraId="5285D4E4" w14:textId="4BA2085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auditory activation detected by functional magnetic resonance imaging.</w:t>
      </w:r>
    </w:p>
    <w:p w14:paraId="73451D1F" w14:textId="4DF51B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crostructural brain development after perinatal cerebral white matter injury assessed by diffusion tensor magnetic resonance imaging.</w:t>
      </w:r>
    </w:p>
    <w:p w14:paraId="3D7B167D" w14:textId="0EAE7EF4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ired cerebral cortical gray matter growth after treatment with dexamethasone for neonatal chronic lung disease.</w:t>
      </w:r>
    </w:p>
    <w:p w14:paraId="361A865D" w14:textId="124D836A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effects of repeated antenatal glucocorticoid therapy on the developing brain.</w:t>
      </w:r>
    </w:p>
    <w:p w14:paraId="32A1662B" w14:textId="241A704F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brain imaging using fMRI and optical topography in infancy.</w:t>
      </w:r>
    </w:p>
    <w:p w14:paraId="74D944E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rial quantitative diffusion tensor MRI of the premature brain: development in newborns with and without injury.</w:t>
      </w:r>
    </w:p>
    <w:p w14:paraId="4E3638F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ge-dependent change in metabolic response to photic stimulation of the primary visual cortex in infants: functional magnetic resonance imaging study.</w:t>
      </w:r>
    </w:p>
    <w:p w14:paraId="1134927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diction of adverse outcome with cerebral lactate level and apparent diffusion coefficient in infants with perinatal asphyxia.</w:t>
      </w:r>
    </w:p>
    <w:p w14:paraId="28E4535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tensor MR imaging of gray and white matter development during normal human brain maturation.</w:t>
      </w:r>
    </w:p>
    <w:p w14:paraId="5A5E4EE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udy of pediatric brain development using magnetic resonance imaging of anisotropic diffusion.</w:t>
      </w:r>
    </w:p>
    <w:p w14:paraId="6F06D2E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adial organization of developing preterm human cerebral cortex revealed by non-invasive water diffusion anisotropy MRI.</w:t>
      </w:r>
    </w:p>
    <w:p w14:paraId="73D4FA7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valuation of normal age-related changes in anisotropy during infancy and childhood as shown by diffusion tensor imaging.</w:t>
      </w:r>
    </w:p>
    <w:p w14:paraId="4C98D93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in brain water diffusion during the 1st year of life.</w:t>
      </w:r>
    </w:p>
    <w:p w14:paraId="1ED282F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neuroimaging of speech perception in infants.</w:t>
      </w:r>
    </w:p>
    <w:p w14:paraId="0CF782C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sotropic apparent diffusion coefficient mapping of postnatal cerebral development.</w:t>
      </w:r>
    </w:p>
    <w:p w14:paraId="0E6174A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2 relaxation values in the developing preterm brain.</w:t>
      </w:r>
    </w:p>
    <w:p w14:paraId="4BC4C20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parisons of regional white matter diffusion in healthy neonates and adults performed with a 3.0-T head-only MR imaging unit.</w:t>
      </w:r>
    </w:p>
    <w:p w14:paraId="5655139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weighted imaging of the brain in preterm infants with focal and diffuse white matter abnormality.</w:t>
      </w:r>
    </w:p>
    <w:p w14:paraId="18DE2BE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weighted MR imaging in the early diagnosis of periventricular leukomalacia.</w:t>
      </w:r>
    </w:p>
    <w:p w14:paraId="1E47FE4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experience alters brain function and structure.</w:t>
      </w:r>
    </w:p>
    <w:p w14:paraId="4AF3128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longed T*2 values in newborn versus adult brain: Implications for fMRI studies of newborns.</w:t>
      </w:r>
    </w:p>
    <w:p w14:paraId="6A1AC75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3 Tesla magnetic resonance imaging of the brain in newborns.</w:t>
      </w:r>
    </w:p>
    <w:p w14:paraId="205E4FF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weighted imaging and proton magnetic resonance spectroscopy in perinatal hypoxic-ischemic encephalopathy: association with neuromotor outcome at 18 months of age.</w:t>
      </w:r>
    </w:p>
    <w:p w14:paraId="5D2D834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Quantitative diffusion tensor MRI fiber tractography of sensorimotor white matter development in premature infants.</w:t>
      </w:r>
    </w:p>
    <w:p w14:paraId="3612138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paring microstructural and macrostructural development of the cerebral cortex in premature newborns: diffusion tensor imaging versus cortical gyration.</w:t>
      </w:r>
    </w:p>
    <w:p w14:paraId="6E833E7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omatosensory lateralization in the newborn brain.</w:t>
      </w:r>
    </w:p>
    <w:p w14:paraId="3C0025B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essment of the early organization and maturation of infants' cerebral white matter fiber bundles: a feasibility study using quantitative diffusion tensor imaging and tractography.</w:t>
      </w:r>
    </w:p>
    <w:p w14:paraId="6CB37FD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tailed semiautomated MRI based morphometry of the neonatal brain: preliminary results.</w:t>
      </w:r>
    </w:p>
    <w:p w14:paraId="3D3D762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duced fractional anisotropy on diffusion tensor magnetic resonance imaging after hypoxic-ischemic encephalopathy.</w:t>
      </w:r>
    </w:p>
    <w:p w14:paraId="79EAEF5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diatric diffusion tensor imaging: normal database and observation of the white matter maturation in early childhood.</w:t>
      </w:r>
    </w:p>
    <w:p w14:paraId="44EBC9E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gnetization transfer ratio in the brain of preterm subjects: age-related changes during the first 2 years of life.</w:t>
      </w:r>
    </w:p>
    <w:p w14:paraId="24AD3D8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 imaging, MR spectroscopy, and diffusion tensor imaging of sequential studies in neonates with encephalopathy.</w:t>
      </w:r>
    </w:p>
    <w:p w14:paraId="251DDD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assessment of brain maturation by MR imaging segmentation in neonates and premature infants.</w:t>
      </w:r>
    </w:p>
    <w:p w14:paraId="05BF9F7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brain development in serial magnetic resonance imaging of low-risk preterm infants.</w:t>
      </w:r>
    </w:p>
    <w:p w14:paraId="2355D04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rinatal risk factors altering regional brain structure in the preterm infant.</w:t>
      </w:r>
    </w:p>
    <w:p w14:paraId="2E232BA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 neuronal networks are associated with spikes and slow activity in hypsarrhythmia.</w:t>
      </w:r>
    </w:p>
    <w:p w14:paraId="164E579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splacement of brain regions in preterm infants with non-</w:t>
      </w:r>
      <w:proofErr w:type="spellStart"/>
      <w:r w:rsidRPr="00304E12">
        <w:rPr>
          <w:rFonts w:ascii="Times" w:hAnsi="Times"/>
          <w:bCs/>
        </w:rPr>
        <w:t>synostotic</w:t>
      </w:r>
      <w:proofErr w:type="spellEnd"/>
      <w:r w:rsidRPr="00304E12">
        <w:rPr>
          <w:rFonts w:ascii="Times" w:hAnsi="Times"/>
          <w:bCs/>
        </w:rPr>
        <w:t xml:space="preserve"> dolichocephaly investigated by MRI.</w:t>
      </w:r>
    </w:p>
    <w:p w14:paraId="568254D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normal neonatal brain: MR imaging, diffusion tensor imaging, and 3D MR spectroscopy in healthy term neonates.</w:t>
      </w:r>
    </w:p>
    <w:p w14:paraId="60FD2C3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microstructural development of the internal capsule on diffusion tensor imaging correlates with severity of gait and motor deficits.</w:t>
      </w:r>
    </w:p>
    <w:p w14:paraId="6B964D1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ractional anisotropy in white matter tracts of very-low-birth-weight infants.</w:t>
      </w:r>
    </w:p>
    <w:p w14:paraId="00174E2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lationship between white matter apparent diffusion coefficients in preterm infants at term-equivalent age and developmental outcome at 2 years.</w:t>
      </w:r>
    </w:p>
    <w:p w14:paraId="191E2B6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growth in brain volume is preserved in the majority of preterm infants.</w:t>
      </w:r>
    </w:p>
    <w:p w14:paraId="3572C9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rial diffusion tensor imaging detects white matter changes that correlate with motor outcome in premature infants.</w:t>
      </w:r>
    </w:p>
    <w:p w14:paraId="0FA39A7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assessment of brain white matter maturation during the first postnatal year.</w:t>
      </w:r>
    </w:p>
    <w:p w14:paraId="126AB3C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Apparent diffusion coefficient </w:t>
      </w:r>
      <w:proofErr w:type="spellStart"/>
      <w:r w:rsidRPr="00304E12">
        <w:rPr>
          <w:rFonts w:ascii="Times" w:hAnsi="Times"/>
          <w:bCs/>
        </w:rPr>
        <w:t>pseudonormalization</w:t>
      </w:r>
      <w:proofErr w:type="spellEnd"/>
      <w:r w:rsidRPr="00304E12">
        <w:rPr>
          <w:rFonts w:ascii="Times" w:hAnsi="Times"/>
          <w:bCs/>
        </w:rPr>
        <w:t xml:space="preserve"> time in neonatal hypoxic-ischemic encephalopathy.</w:t>
      </w:r>
    </w:p>
    <w:p w14:paraId="227EE71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normal brain development in newborns with congenital heart disease.</w:t>
      </w:r>
    </w:p>
    <w:p w14:paraId="7974B1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ostnatal development of corpus callosum and corticospinal white matter assessed with quantitative tractography.</w:t>
      </w:r>
    </w:p>
    <w:p w14:paraId="0CBDF8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myelination patterns in the brainstem auditory nuclei and pathway: MRI evaluation study.</w:t>
      </w:r>
    </w:p>
    <w:p w14:paraId="6EEB334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Regional gray matter growth, sexual dimorphism, and cerebral asymmetry in the neonatal brain.</w:t>
      </w:r>
    </w:p>
    <w:p w14:paraId="501B296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-state networks in the infant brain.</w:t>
      </w:r>
    </w:p>
    <w:p w14:paraId="3D10ED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with tract-based spatial statistics reveals local white matter abnormalities in preterm infants.</w:t>
      </w:r>
    </w:p>
    <w:p w14:paraId="4D67A2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trauterine growth restriction affects the preterm infant's hippocampus.</w:t>
      </w:r>
    </w:p>
    <w:p w14:paraId="1BC38A1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connectivity of the sensorimotor area in naturally sleeping infants.</w:t>
      </w:r>
    </w:p>
    <w:p w14:paraId="3795F78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probabilistic models for brain, CSF and skull using T1-MRI data: preliminary results.</w:t>
      </w:r>
    </w:p>
    <w:p w14:paraId="0F4638C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ead growth in preterm infants: correlation with magnetic resonance imaging and neurodevelopmental outcome.</w:t>
      </w:r>
    </w:p>
    <w:p w14:paraId="13FD2DB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of the corpus callosum in children who suffered perinatal injury of the periventricular crossroads of pathways.</w:t>
      </w:r>
    </w:p>
    <w:p w14:paraId="72CFB63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term infant hippocampal volumes correlate with later working memory deficits.</w:t>
      </w:r>
    </w:p>
    <w:p w14:paraId="258F76E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of the pyramidal tracts in infants with motor dysfunction.</w:t>
      </w:r>
    </w:p>
    <w:p w14:paraId="0BD0C0C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DTI assessment of periventricular white matter changes in neonatal meningitis.</w:t>
      </w:r>
    </w:p>
    <w:p w14:paraId="6281463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minent signal intensity of T1/T2 prolongation in subcortical white matter of the anterior temporal region on conventional screening MRI of late preterm infants with normal development.</w:t>
      </w:r>
    </w:p>
    <w:p w14:paraId="1470CD8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parative evaluation of the cerebral and cerebellar white matter development in pediatric age group using quantitative diffusion tensor imaging.</w:t>
      </w:r>
    </w:p>
    <w:p w14:paraId="468AA54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weighted and conventional MR imaging in neonatal hypoxic ischemia: two-year follow-up study.</w:t>
      </w:r>
    </w:p>
    <w:p w14:paraId="4FF3E68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myelination patterns in the central auditory pathway of the higher brain: MRI evaluation study.</w:t>
      </w:r>
    </w:p>
    <w:p w14:paraId="5ADF3F9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imary cortical folding in the human newborn: an early marker of later functional development.</w:t>
      </w:r>
    </w:p>
    <w:p w14:paraId="4197D52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ynchrony of the early maturation of white matter bundles in healthy infants: quantitative landmarks revealed noninvasively by diffusion tensor imaging.</w:t>
      </w:r>
    </w:p>
    <w:p w14:paraId="78D8393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structural MRI study of human brain development from birth to 2 years.</w:t>
      </w:r>
    </w:p>
    <w:p w14:paraId="1A16DD5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essment of functional development in normal infant brain using arterial spin labeled perfusion MRI.</w:t>
      </w:r>
    </w:p>
    <w:p w14:paraId="7A3683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babilistic diffusion tractography of the optic radiations and visual function in preterm infants at term equivalent age.</w:t>
      </w:r>
    </w:p>
    <w:p w14:paraId="185A4D1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pontaneous brain activity in the newborn brain during natural sleep--an fMRI study in infants born at full term.</w:t>
      </w:r>
    </w:p>
    <w:p w14:paraId="5B4B6DB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ge-related grey matter changes in preterm infants: an MRI study.</w:t>
      </w:r>
    </w:p>
    <w:p w14:paraId="77BC54C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development in the preterm neonate: effect of supratentorial brain injury.</w:t>
      </w:r>
    </w:p>
    <w:p w14:paraId="0F0D2D9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ired neuroanatomic development in infants with congenital heart disease.</w:t>
      </w:r>
    </w:p>
    <w:p w14:paraId="079A9E8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magnetic resonance imaging of the sensorimotor system in preterm infants.</w:t>
      </w:r>
    </w:p>
    <w:p w14:paraId="51BF412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normal white matter signal on MR imaging is related to abnormal tissue microstructure.</w:t>
      </w:r>
    </w:p>
    <w:p w14:paraId="31337F4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Diffusion tensor imaging detects abnormalities in the corticospinal tracts of neonates with infantile </w:t>
      </w:r>
      <w:proofErr w:type="spellStart"/>
      <w:r w:rsidRPr="00304E12">
        <w:rPr>
          <w:rFonts w:ascii="Times" w:hAnsi="Times"/>
          <w:bCs/>
        </w:rPr>
        <w:t>Krabbe</w:t>
      </w:r>
      <w:proofErr w:type="spellEnd"/>
      <w:r w:rsidRPr="00304E12">
        <w:rPr>
          <w:rFonts w:ascii="Times" w:hAnsi="Times"/>
          <w:bCs/>
        </w:rPr>
        <w:t xml:space="preserve"> disease.</w:t>
      </w:r>
    </w:p>
    <w:p w14:paraId="1FA5FE1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Neonatal brain structure on MRI and diffusion tensor imaging, sex, and neurodevelopment in very-low-birthweight preterm children.</w:t>
      </w:r>
    </w:p>
    <w:p w14:paraId="3E12710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ractional anisotropy for assessment of white matter tracts injury in methylmalonic acidemia.</w:t>
      </w:r>
    </w:p>
    <w:p w14:paraId="6487193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fiber tracking analysis of the optic radiation correlated with visual performance in premature newborns.</w:t>
      </w:r>
    </w:p>
    <w:p w14:paraId="2DDF66F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-determined hippocampal asymmetry in full-term and preterm neonates.</w:t>
      </w:r>
    </w:p>
    <w:p w14:paraId="6E7DE19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development of the preterm neonate after neonatal hydrocortisone treatment for chronic lung disease.</w:t>
      </w:r>
    </w:p>
    <w:p w14:paraId="6E44C2E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mygdala enlargement in toddlers with autism related to severity of social and communication impairments.</w:t>
      </w:r>
    </w:p>
    <w:p w14:paraId="5EF6491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emales follow a more "compact" early human brain development model than males. A case-control study of preterm neonates.</w:t>
      </w:r>
    </w:p>
    <w:p w14:paraId="29601A6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terleukin-6 -174 and -572 genotypes and the volume of deep gray matter in preterm infants.</w:t>
      </w:r>
    </w:p>
    <w:p w14:paraId="66E2C49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olumetric and anatomical MRI for hypoxic-ischemic encephalopathy: relationship to hypothermia therapy and neurosensory impairments.</w:t>
      </w:r>
    </w:p>
    <w:p w14:paraId="249C3AB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Structural asymmetries in the infant language and </w:t>
      </w:r>
      <w:proofErr w:type="spellStart"/>
      <w:r w:rsidRPr="00304E12">
        <w:rPr>
          <w:rFonts w:ascii="Times" w:hAnsi="Times"/>
          <w:bCs/>
        </w:rPr>
        <w:t>sensori</w:t>
      </w:r>
      <w:proofErr w:type="spellEnd"/>
      <w:r w:rsidRPr="00304E12">
        <w:rPr>
          <w:rFonts w:ascii="Times" w:hAnsi="Times"/>
          <w:bCs/>
        </w:rPr>
        <w:t>-motor networks.</w:t>
      </w:r>
    </w:p>
    <w:p w14:paraId="1884FC8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uration of thalamic radiations between 34 and 41 weeks' gestation: a combined voxel-based study and probabilistic tractography with diffusion tensor imaging.</w:t>
      </w:r>
    </w:p>
    <w:p w14:paraId="40D8D1E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vidence on the emergence of the brain's default network from 2-week-old to 2-year-old healthy pediatric subjects.</w:t>
      </w:r>
    </w:p>
    <w:p w14:paraId="58F8BB3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emporal and spatial development of axonal maturation and myelination of white matter in the developing brain.</w:t>
      </w:r>
    </w:p>
    <w:p w14:paraId="59323CD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growth patterns and genetic influences on early brain development in twins.</w:t>
      </w:r>
    </w:p>
    <w:p w14:paraId="7753D49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analysis of neural network development in preterm infants.</w:t>
      </w:r>
    </w:p>
    <w:p w14:paraId="6610C8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anguage or music, mother or Mozart? Structural and environmental influences on infants' language networks.</w:t>
      </w:r>
    </w:p>
    <w:p w14:paraId="2CE9CB1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Spatio</w:t>
      </w:r>
      <w:proofErr w:type="spellEnd"/>
      <w:r w:rsidRPr="00304E12">
        <w:rPr>
          <w:rFonts w:ascii="Times" w:hAnsi="Times"/>
          <w:bCs/>
        </w:rPr>
        <w:t>-Temporal Analysis of Early Brain Development.</w:t>
      </w:r>
    </w:p>
    <w:p w14:paraId="2022233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enetic and environmental contributions to neonatal brain structure: A twin study.</w:t>
      </w:r>
    </w:p>
    <w:p w14:paraId="58AD4B8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of the cortical plate and subplate in very-low-birth-weight infants.</w:t>
      </w:r>
    </w:p>
    <w:p w14:paraId="0B38028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sensitivity training for parents of preterm infants: impact on the developing brain.</w:t>
      </w:r>
    </w:p>
    <w:p w14:paraId="7EC6495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common neonatal image phenotype predicts adverse neurodevelopmental outcome in children born preterm.</w:t>
      </w:r>
    </w:p>
    <w:p w14:paraId="17F7727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asymmetries in motor and language networks in a population of healthy preterm neonates at term equivalent age: a diffusion tensor imaging and probabilistic tractography study.</w:t>
      </w:r>
    </w:p>
    <w:p w14:paraId="0AEEB7A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ractography-based quantitation of corticospinal tract development in premature newborns.</w:t>
      </w:r>
    </w:p>
    <w:p w14:paraId="0308C15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weighted imaging of cerebral white matter and the cerebellum following preterm birth.</w:t>
      </w:r>
    </w:p>
    <w:p w14:paraId="01EDCC2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iciency of fractional anisotropy and apparent diffusion coefficient on diffusion tensor imaging in prognosis of neonates with hypoxic-ischemic encephalopathy: a methodologic prospective pilot study.</w:t>
      </w:r>
    </w:p>
    <w:p w14:paraId="1ABD81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Quantitative fiber tracking of the optic radiation is correlated with visual-evoked potential amplitude in preterm infants.</w:t>
      </w:r>
    </w:p>
    <w:p w14:paraId="73186FB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s between the size of the amygdala in infancy and language abilities during the preschool years in normally developing children.</w:t>
      </w:r>
    </w:p>
    <w:p w14:paraId="0B81EA9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relation of apparent diffusion coefficient and fractional anisotropy values in the developing infant brain.</w:t>
      </w:r>
    </w:p>
    <w:p w14:paraId="12115E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changes in extremely preterm infants, a population-based diffusion tensor imaging study.</w:t>
      </w:r>
    </w:p>
    <w:p w14:paraId="3F54BF1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affeine and brain development in very preterm infants.</w:t>
      </w:r>
    </w:p>
    <w:p w14:paraId="31341B3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omatosensory cortical activation identified by functional MRI in preterm and term infants.</w:t>
      </w:r>
    </w:p>
    <w:p w14:paraId="3705E85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Tract-based spatial statistics of magnetic resonance images to assess disease and treatment effects in perinatal </w:t>
      </w:r>
      <w:proofErr w:type="spellStart"/>
      <w:r w:rsidRPr="00304E12">
        <w:rPr>
          <w:rFonts w:ascii="Times" w:hAnsi="Times"/>
          <w:bCs/>
        </w:rPr>
        <w:t>asphyxial</w:t>
      </w:r>
      <w:proofErr w:type="spellEnd"/>
      <w:r w:rsidRPr="00304E12">
        <w:rPr>
          <w:rFonts w:ascii="Times" w:hAnsi="Times"/>
          <w:bCs/>
        </w:rPr>
        <w:t xml:space="preserve"> encephalopathy.</w:t>
      </w:r>
    </w:p>
    <w:p w14:paraId="78AF7B7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of MR and DTI appearance in early human brain development.</w:t>
      </w:r>
    </w:p>
    <w:p w14:paraId="7F207B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specializations for music processing in the human newborn brain.</w:t>
      </w:r>
    </w:p>
    <w:p w14:paraId="1C4096C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mergence of resting state networks in the preterm human brain.</w:t>
      </w:r>
    </w:p>
    <w:p w14:paraId="74E47D3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win-singleton differences in neonatal brain structure.</w:t>
      </w:r>
    </w:p>
    <w:p w14:paraId="7CA3D68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ial effects of intrauterine growth restriction on brain structure and development in preterm infants: a magnetic resonance imaging study.</w:t>
      </w:r>
    </w:p>
    <w:p w14:paraId="3469101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specialization for voice and emotion processing in the infant brain.</w:t>
      </w:r>
    </w:p>
    <w:p w14:paraId="3D9A4A1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e periventricular leukomalacia in preterm children: assessment of grey matter changes by MRI.</w:t>
      </w:r>
    </w:p>
    <w:p w14:paraId="6319667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functional architecture of the infant brain as revealed by resting-state fMRI.</w:t>
      </w:r>
    </w:p>
    <w:p w14:paraId="607CC4B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anatomical networks in early human brain development.</w:t>
      </w:r>
    </w:p>
    <w:p w14:paraId="2D93600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maturity affects cortical maturation in early childhood.</w:t>
      </w:r>
    </w:p>
    <w:p w14:paraId="09D77AD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essment of cortical visual impairment in infants with periventricular leukomalacia: a pilot event-related FMRI study.</w:t>
      </w:r>
    </w:p>
    <w:p w14:paraId="2A90F1A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emporal and spatial evolution of brain network topology during the first two years of life.</w:t>
      </w:r>
    </w:p>
    <w:p w14:paraId="1592B80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Morphometric differences in the </w:t>
      </w:r>
      <w:proofErr w:type="spellStart"/>
      <w:r w:rsidRPr="00304E12">
        <w:rPr>
          <w:rFonts w:ascii="Times" w:hAnsi="Times"/>
          <w:bCs/>
        </w:rPr>
        <w:t>Heschl's</w:t>
      </w:r>
      <w:proofErr w:type="spellEnd"/>
      <w:r w:rsidRPr="00304E12">
        <w:rPr>
          <w:rFonts w:ascii="Times" w:hAnsi="Times"/>
          <w:bCs/>
        </w:rPr>
        <w:t xml:space="preserve"> gyrus of hearing impaired and normal hearing infants.</w:t>
      </w:r>
    </w:p>
    <w:p w14:paraId="38AADF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ractography of developing white matter of the internal capsule and corpus callosum in very preterm infants.</w:t>
      </w:r>
    </w:p>
    <w:p w14:paraId="0E3EAEC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racterization of the corpus callosum in very preterm and full-term infants utilizing MRI.</w:t>
      </w:r>
    </w:p>
    <w:p w14:paraId="15C3240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language networks at birth.</w:t>
      </w:r>
    </w:p>
    <w:p w14:paraId="7A4A6C1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iber tracking at term displays gender differences regarding cognitive and motor outcome at 2 years of age in preterm infants.</w:t>
      </w:r>
    </w:p>
    <w:p w14:paraId="1422CE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corpus callosum in preterm infants is affected by the prematurity: in vivo assessment of diffusion tensor imaging at term-equivalent age.</w:t>
      </w:r>
    </w:p>
    <w:p w14:paraId="166A63D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iphasic time course of brain water ADC observed during the first month of life in term neonates with severe perinatal asphyxia is indicative of poor outcome at 3 years.</w:t>
      </w:r>
    </w:p>
    <w:p w14:paraId="0A85435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 imaging and outcome of term neonates with perinatal asphyxia: value of diffusion-weighted MR imaging and ¹H MR spectroscopy.</w:t>
      </w:r>
    </w:p>
    <w:p w14:paraId="357438D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intensive care unit stress is associated with brain development in preterm infants.</w:t>
      </w:r>
    </w:p>
    <w:p w14:paraId="46B575B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Gender differences in language and motor-related fibers in a population of healthy preterm neonates at term-equivalent age: a diffusion tensor and probabilistic tractography study.</w:t>
      </w:r>
    </w:p>
    <w:p w14:paraId="3A71864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robust cerebral asymmetry in the infant brain: the rightward superior temporal sulcus.</w:t>
      </w:r>
    </w:p>
    <w:p w14:paraId="303956B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o-developmental outcome at 18 months in premature infants with diffuse excessive high signal intensity on MR imaging of the brain.</w:t>
      </w:r>
    </w:p>
    <w:p w14:paraId="22C08D2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oes diffusion tensor imaging-based tractography at 3 months of age contribute to the prediction of motor outcome after perinatal arterial ischemic stroke?</w:t>
      </w:r>
    </w:p>
    <w:p w14:paraId="4FF4403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maturation of the linguistic dorsal pathway in human infants.</w:t>
      </w:r>
    </w:p>
    <w:p w14:paraId="684FCA5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rinatal cortical growth and childhood neurocognitive abilities.</w:t>
      </w:r>
    </w:p>
    <w:p w14:paraId="5812D92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trends of white matter connectivity in the first years of life.</w:t>
      </w:r>
    </w:p>
    <w:p w14:paraId="662099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regression analysis of spatial-temporal growth patterns of geometrical diffusion measures in early postnatal brain development with diffusion tensor imaging.</w:t>
      </w:r>
    </w:p>
    <w:p w14:paraId="0BA183E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in preterm infants with punctate white matter lesions.</w:t>
      </w:r>
    </w:p>
    <w:p w14:paraId="4E4D267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pulation differences in brain morphology and microstructure among Chinese, Malay, and Indian neonates.</w:t>
      </w:r>
    </w:p>
    <w:p w14:paraId="00CA0B1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effect of preterm birth on thalamic and cortical development.</w:t>
      </w:r>
    </w:p>
    <w:p w14:paraId="6217182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heritability using diffusion tensor imaging in neonatal brains.</w:t>
      </w:r>
    </w:p>
    <w:p w14:paraId="2B05E0D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ract-based spatial statistics (TBSS): application to detecting white matter tract variation in mild hypoxic-ischemic neonates.</w:t>
      </w:r>
    </w:p>
    <w:p w14:paraId="1B8E78A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BOLD signal hemodynamic responses in the human brain.</w:t>
      </w:r>
    </w:p>
    <w:p w14:paraId="43B7B0D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ologic outcomes in very preterm infants undergoing surgery.</w:t>
      </w:r>
    </w:p>
    <w:p w14:paraId="790883A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ep gray matter maturation in very preterm neonates: regional variations and pathology-related age-dependent changes in magnetization transfer ratio.</w:t>
      </w:r>
    </w:p>
    <w:p w14:paraId="56AF32B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development of cortical and subcortical gray matter from birth to 2 years.</w:t>
      </w:r>
    </w:p>
    <w:p w14:paraId="1A39BEB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parison of cerebral volume in children aged 18-22 and 36-47 months born preterm and term.</w:t>
      </w:r>
    </w:p>
    <w:p w14:paraId="3455843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structural connectivity in neonates at genetic risk for schizophrenia: a combined study using morphological and white matter networks.</w:t>
      </w:r>
    </w:p>
    <w:p w14:paraId="4FBCF0E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small-world topology of structural brain networks in infants with intrauterine growth restriction and its association with later neurodevelopmental outcome.</w:t>
      </w:r>
    </w:p>
    <w:p w14:paraId="1E7231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alysis of corpus callosum diffusion tensor imaging parameters in infants.</w:t>
      </w:r>
    </w:p>
    <w:p w14:paraId="1DD9FB9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gression of corpus callosum diffusion-tensor imaging values during a period of signal changes consistent with myelination.</w:t>
      </w:r>
    </w:p>
    <w:p w14:paraId="4E9689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rapeutic hypothermia for neonatal encephalopathy results in improved microstructure and metabolism in the deep gray nuclei.</w:t>
      </w:r>
    </w:p>
    <w:p w14:paraId="0014C1D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owards the "baby connectome": mapping the structural connectivity of the newborn brain.</w:t>
      </w:r>
    </w:p>
    <w:p w14:paraId="375C3FB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ractional anisotropy and mean diffusivity parameters of the brain white matter tracts in preterm infants: reproducibility of region-of-interest measurements.</w:t>
      </w:r>
    </w:p>
    <w:p w14:paraId="6904888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 of antenatal growth and prematurity on brain white matter: diffusion tensor study.</w:t>
      </w:r>
    </w:p>
    <w:p w14:paraId="6DF663A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Quantitative fiber tracking in the corpus callosum and internal capsule reveals microstructural abnormalities in preterm infants at term-equivalent age.</w:t>
      </w:r>
    </w:p>
    <w:p w14:paraId="205907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comparison of microstructural maturational changes of the corpus callosum in preterm and full-term children: a diffusion tensor imaging study.</w:t>
      </w:r>
    </w:p>
    <w:p w14:paraId="127C0F3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isual functional magnetic resonance imaging of preterm infants.</w:t>
      </w:r>
    </w:p>
    <w:p w14:paraId="3C61878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olumetric MRI and MRS and early motor development of infants born preterm.</w:t>
      </w:r>
    </w:p>
    <w:p w14:paraId="049A17C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abnormalities are related to microstructural changes in preterm neonates at term-equivalent age: a diffusion tensor imaging and probabilistic tractography study.</w:t>
      </w:r>
    </w:p>
    <w:p w14:paraId="268DC6F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ral white matter and neurodevelopment of preterm infants after coagulase-negative staphylococcal sepsis.</w:t>
      </w:r>
    </w:p>
    <w:p w14:paraId="2816BDA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Impaired brain growth and neurodevelopment in preterm infants with </w:t>
      </w:r>
      <w:proofErr w:type="spellStart"/>
      <w:r w:rsidRPr="00304E12">
        <w:rPr>
          <w:rFonts w:ascii="Times" w:hAnsi="Times"/>
          <w:bCs/>
        </w:rPr>
        <w:t>posthaemorrhagic</w:t>
      </w:r>
      <w:proofErr w:type="spellEnd"/>
      <w:r w:rsidRPr="00304E12">
        <w:rPr>
          <w:rFonts w:ascii="Times" w:hAnsi="Times"/>
          <w:bCs/>
        </w:rPr>
        <w:t xml:space="preserve"> ventricular dilatation.</w:t>
      </w:r>
    </w:p>
    <w:p w14:paraId="0B75C9C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cedural pain and brain development in premature newborns.</w:t>
      </w:r>
    </w:p>
    <w:p w14:paraId="40CA3CD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stnatal infection is associated with widespread abnormalities of brain development in premature newborns.</w:t>
      </w:r>
    </w:p>
    <w:p w14:paraId="298CFFB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cerebral development at term relates to school-age social-emotional development in very preterm children.</w:t>
      </w:r>
    </w:p>
    <w:p w14:paraId="213BC44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tract-based white matter development from birth to age 2years.</w:t>
      </w:r>
    </w:p>
    <w:p w14:paraId="0CE5069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ces in white matter fiber tract development present from 6 to 24 months in infants with autism.</w:t>
      </w:r>
    </w:p>
    <w:p w14:paraId="4939ECC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adial structure in the preterm cortex; persistence of the preterm phenotype at term equivalent age?</w:t>
      </w:r>
    </w:p>
    <w:p w14:paraId="4E3D4AA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tract development of infants born to methadone-maintained mothers.</w:t>
      </w:r>
    </w:p>
    <w:p w14:paraId="206704D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isolated mild ventriculomegaly is associated with persistent ventricle enlargement at ages 1 and 2.</w:t>
      </w:r>
    </w:p>
    <w:p w14:paraId="2B31DA8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onlinear microstructural changes in the right superior temporal sulcus and lateral occipitotemporal gyrus between 35 and 43 weeks in the preterm brain.</w:t>
      </w:r>
    </w:p>
    <w:p w14:paraId="3299B49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microstructure of white matter except the corpus callosum is independent of prematurity.</w:t>
      </w:r>
    </w:p>
    <w:p w14:paraId="4DB1607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tract-based spatial statistics findings and outcome in preterm infants.</w:t>
      </w:r>
    </w:p>
    <w:p w14:paraId="28CD9E4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diction of neurodevelopmental outcome after hypoxic-ischemic encephalopathy treated with hypothermia by diffusion tensor imaging analyzed using tract-based spatial statistics.</w:t>
      </w:r>
    </w:p>
    <w:p w14:paraId="733CD6D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alterations in cerebral growth exist preoperatively in infants with congenital heart disease.</w:t>
      </w:r>
    </w:p>
    <w:p w14:paraId="000BBF6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region-specific longitudinal cortical surface expansion from birth to 2 years of age.</w:t>
      </w:r>
    </w:p>
    <w:p w14:paraId="5DBB2B5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gray-matter and white-matter concentration in infancy predict later language skills: a whole brain voxel-based morphometry study.</w:t>
      </w:r>
    </w:p>
    <w:p w14:paraId="707A564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synchronization within and interaction between the default and dorsal attention networks in early infancy.</w:t>
      </w:r>
    </w:p>
    <w:p w14:paraId="204E1AE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normal cerebral microstructure in premature neonates with congenital heart disease.</w:t>
      </w:r>
    </w:p>
    <w:p w14:paraId="6F6AA95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development of regional functional connectivity in preterm infants into early childhood.</w:t>
      </w:r>
    </w:p>
    <w:p w14:paraId="69EE785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Family poverty affects the rate of human infant brain growth.</w:t>
      </w:r>
    </w:p>
    <w:p w14:paraId="7C8C965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rphology and microstructure of subcortical structures at birth: a large-scale Asian neonatal neuroimaging study.</w:t>
      </w:r>
    </w:p>
    <w:p w14:paraId="3871ADC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fication of white matter injury following neonatal stroke with serial DTI.</w:t>
      </w:r>
    </w:p>
    <w:p w14:paraId="7C2386A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uration of corpus callosum anterior midbody is associated with neonatal motor function in eight preterm-born infants.</w:t>
      </w:r>
    </w:p>
    <w:p w14:paraId="79F2723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essment of structural connectivity in the preterm brain at term equivalent age using diffusion MRI and T2 relaxometry: a network-based analysis.</w:t>
      </w:r>
    </w:p>
    <w:p w14:paraId="65147A0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development of spatial patterns of power-law frequency scaling in FMRI resting-state and EEG data in the newborn brain.</w:t>
      </w:r>
    </w:p>
    <w:p w14:paraId="5D9A347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irculatory insulin-like growth factor-I and brain volumes in relation to neurodevelopmental outcome in very preterm infants.</w:t>
      </w:r>
    </w:p>
    <w:p w14:paraId="7FDC5FF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 of antenatal growth on brain white matter maturation in preterm infants at term using tract-based spatial statistics.</w:t>
      </w:r>
    </w:p>
    <w:p w14:paraId="445BA98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connectivity asymmetry in the neonatal brain.</w:t>
      </w:r>
    </w:p>
    <w:p w14:paraId="0B829B0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al folding is altered before surgery in infants with congenital heart disease.</w:t>
      </w:r>
    </w:p>
    <w:p w14:paraId="2C82E56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influence of preterm birth on the developing thalamocortical connectome.</w:t>
      </w:r>
    </w:p>
    <w:p w14:paraId="34A6F27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at sleeping babies hear: a functional MRI study of interparental conflict and infants' emotion processing.</w:t>
      </w:r>
    </w:p>
    <w:p w14:paraId="03B171F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s of white matter injury on resting state fMRI measures in prematurely born infants.</w:t>
      </w:r>
    </w:p>
    <w:p w14:paraId="496EC2D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rinatal factors and regional brain volume abnormalities at term in a cohort of extremely low birth weight infants.</w:t>
      </w:r>
    </w:p>
    <w:p w14:paraId="39347F7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ilot randomized trial of hydrocortisone in ventilator-dependent extremely preterm infants: effects on regional brain volumes.</w:t>
      </w:r>
    </w:p>
    <w:p w14:paraId="2E0B43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core for neonatal acute physiology-II and neonatal pain predict corticospinal tract development in premature newborns.</w:t>
      </w:r>
    </w:p>
    <w:p w14:paraId="013B09A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ray matter volumetric MRI differences late-preterm and term infants.</w:t>
      </w:r>
    </w:p>
    <w:p w14:paraId="50ED80D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crostructural brain and multivoxel spectroscopy in very low birth weight infants related to insulin-like growth factor concentration and early growth.</w:t>
      </w:r>
    </w:p>
    <w:p w14:paraId="42739A2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anxiety and infants' hippocampal development: timing matters.</w:t>
      </w:r>
    </w:p>
    <w:p w14:paraId="67EDD9B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atrophy in childhood arterial ischemic stroke: acute diffusion MRI biomarkers.</w:t>
      </w:r>
    </w:p>
    <w:p w14:paraId="2AC6B5A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integrity on fractional anisotropy maps in encephalopathic neonates post hypothermia therapy with normal-appearing MR imaging.</w:t>
      </w:r>
    </w:p>
    <w:p w14:paraId="2434600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duced occipital fractional anisotropy on cerebral diffusion tensor imaging in preterm infants with postnatally acquired cytomegalovirus infection.</w:t>
      </w:r>
    </w:p>
    <w:p w14:paraId="0855A10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ractography of white-matter tracts in very preterm infants: a 2-year follow-up study.</w:t>
      </w:r>
    </w:p>
    <w:p w14:paraId="580F35E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ippocampal shape variations at term equivalent age in very preterm infants compared with term controls: perinatal predictors and functional significance at age 7.</w:t>
      </w:r>
    </w:p>
    <w:p w14:paraId="5A93A6C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gnetic resonance diffusion tensor imaging metrics in perilesional white matter among children with periventricular nodular gray matter heterotopia.</w:t>
      </w:r>
    </w:p>
    <w:p w14:paraId="6D71DB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TI values in key white matter tracts from infancy through adolescence.</w:t>
      </w:r>
    </w:p>
    <w:p w14:paraId="43F2916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maternal depression associates with microstructure of right amygdala in neonates at birth.</w:t>
      </w:r>
    </w:p>
    <w:p w14:paraId="4BC236C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A machine learning approach to automated structural network analysis: application to neonatal encephalopathy.</w:t>
      </w:r>
    </w:p>
    <w:p w14:paraId="74BD2A6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ormalization of similarity-based individual brain networks from gray matter MRI and its association with neurodevelopment in infants with intrauterine growth restriction.</w:t>
      </w:r>
    </w:p>
    <w:p w14:paraId="181028F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microstructural abnormality in children with hydrocephalus detected by probabilistic diffusion tractography.</w:t>
      </w:r>
    </w:p>
    <w:p w14:paraId="3EFFDE6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growth in preterm infants is affected by the degree of growth restriction at birth.</w:t>
      </w:r>
    </w:p>
    <w:p w14:paraId="7903CD0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essment of brain maturation in the preterm infants using diffusion tensor imaging (DTI) and enhanced T2 star weighted angiography (ESWAN).</w:t>
      </w:r>
    </w:p>
    <w:p w14:paraId="21DCE3C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ces of inter-tract correlations between neonates and children around puberty: a study based on microstructural measurements with DTI.</w:t>
      </w:r>
    </w:p>
    <w:p w14:paraId="321A19B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tential of diffusion tensor MR imaging in the assessment of cognitive impairments in children with periventricular leukomalacia born preterm.</w:t>
      </w:r>
    </w:p>
    <w:p w14:paraId="2E5A2B1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rinatal clinical antecedents of white matter microstructural abnormalities on diffusion tensor imaging in extremely preterm infants.</w:t>
      </w:r>
    </w:p>
    <w:p w14:paraId="543423D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Regional infant brain development: an MRI-based morphometric analysis in 3 to 13 month </w:t>
      </w:r>
      <w:proofErr w:type="spellStart"/>
      <w:r w:rsidRPr="00304E12">
        <w:rPr>
          <w:rFonts w:ascii="Times" w:hAnsi="Times"/>
          <w:bCs/>
        </w:rPr>
        <w:t>olds</w:t>
      </w:r>
      <w:proofErr w:type="spellEnd"/>
      <w:r w:rsidRPr="00304E12">
        <w:rPr>
          <w:rFonts w:ascii="Times" w:hAnsi="Times"/>
          <w:bCs/>
        </w:rPr>
        <w:t>.</w:t>
      </w:r>
    </w:p>
    <w:p w14:paraId="6F4FCD1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DTI-based template-free cortical connectome study of brain maturation.</w:t>
      </w:r>
    </w:p>
    <w:p w14:paraId="637AD67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normal brain maturation in preterm neonates associated with adverse developmental outcomes.</w:t>
      </w:r>
    </w:p>
    <w:p w14:paraId="7A82BCF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MRI in the very preterm brain: assessing tissue organization and myelination using magnetization transfer, diffusion tensor and T</w:t>
      </w:r>
      <w:r w:rsidRPr="00304E12">
        <w:rPr>
          <w:rFonts w:ascii="Cambria Math" w:hAnsi="Cambria Math" w:cs="Cambria Math"/>
          <w:bCs/>
        </w:rPr>
        <w:t>₁</w:t>
      </w:r>
      <w:r w:rsidRPr="00304E12">
        <w:rPr>
          <w:rFonts w:ascii="Times" w:hAnsi="Times"/>
          <w:bCs/>
        </w:rPr>
        <w:t xml:space="preserve"> imaging.</w:t>
      </w:r>
    </w:p>
    <w:p w14:paraId="0497535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anguage development at 2 years is correlated to brain microstructure in the left superior temporal gyrus at term equivalent age: a diffusion tensor imaging study.</w:t>
      </w:r>
    </w:p>
    <w:p w14:paraId="3C65697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s between white matter microstructure and infants' working memory.</w:t>
      </w:r>
    </w:p>
    <w:p w14:paraId="198B651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utomatically quantified diffuse excessive high signal intensity on MRI predicts cognitive development in preterm infants.</w:t>
      </w:r>
    </w:p>
    <w:p w14:paraId="13B267B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orsal and ventral pathways in language development.</w:t>
      </w:r>
    </w:p>
    <w:p w14:paraId="3E42C0E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Frontolimbic</w:t>
      </w:r>
      <w:proofErr w:type="spellEnd"/>
      <w:r w:rsidRPr="00304E12">
        <w:rPr>
          <w:rFonts w:ascii="Times" w:hAnsi="Times"/>
          <w:bCs/>
        </w:rPr>
        <w:t xml:space="preserve"> neural circuitry at 6 months predicts individual differences in joint attention at 9 months.</w:t>
      </w:r>
    </w:p>
    <w:p w14:paraId="21F073A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eastfeeding and early white matter development: A cross-sectional study.</w:t>
      </w:r>
    </w:p>
    <w:p w14:paraId="2091BDE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cortical microstructure in the preterm human brain.</w:t>
      </w:r>
    </w:p>
    <w:p w14:paraId="122F713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adiologic differences in white matter maturation between preterm and full-term infants: TBSS study.</w:t>
      </w:r>
    </w:p>
    <w:p w14:paraId="4117B94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term infants' early growth and brain white matter maturation at term age.</w:t>
      </w:r>
    </w:p>
    <w:p w14:paraId="462ABDC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multivariate surface-based analysis of the putamen in premature newborns: regional differences within the ventral striatum.</w:t>
      </w:r>
    </w:p>
    <w:p w14:paraId="70BEE92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characterization of longitudinal DT-MRI to study white matter maturation of the early developing brain.</w:t>
      </w:r>
    </w:p>
    <w:p w14:paraId="6703A56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brain enlargement and elevated extra-axial fluid in infants who develop autism spectrum disorder.</w:t>
      </w:r>
    </w:p>
    <w:p w14:paraId="11EC723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microstructure and atypical visual orienting in 7-month-olds at risk for autism.</w:t>
      </w:r>
    </w:p>
    <w:p w14:paraId="36E5E0F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connectivity in the developing brain: a longitudinal study from 4 to 9months of age.</w:t>
      </w:r>
    </w:p>
    <w:p w14:paraId="2BF39CA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bimodality in the brain networks of preterm and term human newborns.</w:t>
      </w:r>
    </w:p>
    <w:p w14:paraId="3BCC718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neuropsychology: emerging relations of neonatal sensory-motor responses to white matter integrity.</w:t>
      </w:r>
    </w:p>
    <w:p w14:paraId="2D2B315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patial distribution and longitudinal development of deep cortical sulcal landmarks in infants.</w:t>
      </w:r>
    </w:p>
    <w:p w14:paraId="6D118BE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longitudinal hemispheric structural asymmetries of the human cerebral cortex from birth to 2 years of age.</w:t>
      </w:r>
    </w:p>
    <w:p w14:paraId="55313C4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longitudinal development of local cortical gyrification in infants from birth to 2 years of age.</w:t>
      </w:r>
    </w:p>
    <w:p w14:paraId="5CE2CA3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development of cortical thickness, folding, and fiber density networks in the first 2 years of life.</w:t>
      </w:r>
    </w:p>
    <w:p w14:paraId="03743F9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cerebral morphometry and later risk of persistent inattention/hyperactivity in children born very preterm.</w:t>
      </w:r>
    </w:p>
    <w:p w14:paraId="1DB8C37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atomical correlations of the international 10-20 sensor placement system in infants.</w:t>
      </w:r>
    </w:p>
    <w:p w14:paraId="542ED7B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physiological correlates of near-term brain development on MRI and DTI in very-low-birth-weight preterm infants.</w:t>
      </w:r>
    </w:p>
    <w:p w14:paraId="24163F2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gnostic value of diffusion-weighted imaging summation scores or apparent diffusion coefficient maps in newborns with hypoxic-ischemic encephalopathy.</w:t>
      </w:r>
    </w:p>
    <w:p w14:paraId="0481937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microstructural development at near-term age in very-low-birth-weight preterm infants: an atlas-based diffusion imaging study.</w:t>
      </w:r>
    </w:p>
    <w:p w14:paraId="7A01E21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emporal resolvability analysis of macroscopic morphological development in neonatal cerebral magnetic resonance images.</w:t>
      </w:r>
    </w:p>
    <w:p w14:paraId="354C55B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development and early cognition in babies and toddlers.</w:t>
      </w:r>
    </w:p>
    <w:p w14:paraId="4C82206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duced brain resting-state network specificity in infants compared with adults.</w:t>
      </w:r>
    </w:p>
    <w:p w14:paraId="3721189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differences in infants at differential genetic risk for late-onset Alzheimer disease: a cross-sectional imaging study.</w:t>
      </w:r>
    </w:p>
    <w:p w14:paraId="0BB8E2D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liability and repeatability of quantitative tractography methods for mapping structural white matter connectivity in preterm and term infants at term-equivalent age.</w:t>
      </w:r>
    </w:p>
    <w:p w14:paraId="4EE2723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crostructural brain development between 30 and 40 weeks corrected age in a longitudinal cohort of extremely preterm infants.</w:t>
      </w:r>
    </w:p>
    <w:p w14:paraId="6043D5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ations in brain structure and neurodevelopmental outcome in preterm infants hospitalized in different neonatal intensive care unit environments.</w:t>
      </w:r>
    </w:p>
    <w:p w14:paraId="255650E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obesity and increased risk for autism and developmental delay among very preterm infants.</w:t>
      </w:r>
    </w:p>
    <w:p w14:paraId="7B6B80A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specialization for speech in the first months of life.</w:t>
      </w:r>
    </w:p>
    <w:p w14:paraId="663401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ultivariate longitudinal shape analysis of human lateral ventricles during the first twenty-four months of life.</w:t>
      </w:r>
    </w:p>
    <w:p w14:paraId="742B76F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network analysis of brain development in young preterm neonates.</w:t>
      </w:r>
    </w:p>
    <w:p w14:paraId="428033F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ody growth and brain development in premature babies: an MRI study.</w:t>
      </w:r>
    </w:p>
    <w:p w14:paraId="4B56F20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term birth affects the developmental synergy between cortical folding and cortical connectivity observed on multimodal MRI.</w:t>
      </w:r>
    </w:p>
    <w:p w14:paraId="6190128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ich-club organization of the newborn human brain.</w:t>
      </w:r>
    </w:p>
    <w:p w14:paraId="6F243F1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ge-related changes in tissue signal properties within cortical areas important for word understanding in 12- to 19-month-old infants.</w:t>
      </w:r>
    </w:p>
    <w:p w14:paraId="5C94C14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e excessive high signal intensity in low-risk preterm infants at term-equivalent age does not predict outcome at 1 year: a prospective study.</w:t>
      </w:r>
    </w:p>
    <w:p w14:paraId="51C7808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ole-brain mapping of structural connectivity in infants reveals altered connection strength associated with growth and preterm birth.</w:t>
      </w:r>
    </w:p>
    <w:p w14:paraId="6D9BB7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Assessing sequence and relationship of regional maturation in corpus callosum and internal capsule in preterm and term newborns by diffusion-tensor imaging.</w:t>
      </w:r>
    </w:p>
    <w:p w14:paraId="09DC9E1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ial developmental trajectories of magnetic susceptibility in human brain gray and white matter over the lifespan.</w:t>
      </w:r>
    </w:p>
    <w:p w14:paraId="6FAACA4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ormal centrolineal myelination of the callosal splenium reflects the development of the cortical origin and size of its commissural fibers.</w:t>
      </w:r>
    </w:p>
    <w:p w14:paraId="061ED66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relation between fractional anisotropy and motor outcomes in one-year-old infants with periventricular brain injury.</w:t>
      </w:r>
    </w:p>
    <w:p w14:paraId="68148B6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quential cranial ultrasound and cerebellar diffusion weighted imaging contribute to the early prognosis of neurodevelopmental outcome in preterm infants.</w:t>
      </w:r>
    </w:p>
    <w:p w14:paraId="7735DC8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 of thyroxine on brain microstructure in extremely premature babies: magnetic resonance imaging findings in the TIPIT study.</w:t>
      </w:r>
    </w:p>
    <w:p w14:paraId="6859A0D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NAA/Cho and Cho/Cr ratios at MR spectroscopy are predictive of motor outcome in preterm infants.</w:t>
      </w:r>
    </w:p>
    <w:p w14:paraId="517B95A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weighted imaging and magnetic resonance proton spectroscopy following preterm birth.</w:t>
      </w:r>
    </w:p>
    <w:p w14:paraId="0D28B05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impact of prenatal and neonatal infection on neurodevelopmental outcomes in very preterm infants.</w:t>
      </w:r>
    </w:p>
    <w:p w14:paraId="6D0295F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oice of diffusion tensor estimation approach affects fiber tractography of the fornix in preterm brain.</w:t>
      </w:r>
    </w:p>
    <w:p w14:paraId="173FBE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o maternal opioids reduce neonatal regional brain volumes? A pilot study.</w:t>
      </w:r>
    </w:p>
    <w:p w14:paraId="037687B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the optic radiations and visual function after premature birth.</w:t>
      </w:r>
    </w:p>
    <w:p w14:paraId="75407AF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Unmyelinated white matter loss in the preterm brain is associated with early increased levels of end-tidal carbon monoxide.</w:t>
      </w:r>
    </w:p>
    <w:p w14:paraId="45B99A7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volume and neurobehavior in newborns with complex congenital heart defects.</w:t>
      </w:r>
    </w:p>
    <w:p w14:paraId="7C67872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essment of iron deposition and white matter maturation in infant brains by using enhanced T2 star weighted angiography (ESWAN): R2* versus phase values.</w:t>
      </w:r>
    </w:p>
    <w:p w14:paraId="2AB86D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Altered microstructural connectivity of the superior and middle cerebellar peduncles are related to motor dysfunction in children with diffuse periventricular </w:t>
      </w:r>
      <w:proofErr w:type="spellStart"/>
      <w:r w:rsidRPr="00304E12">
        <w:rPr>
          <w:rFonts w:ascii="Times" w:hAnsi="Times"/>
          <w:bCs/>
        </w:rPr>
        <w:t>leucomalacia</w:t>
      </w:r>
      <w:proofErr w:type="spellEnd"/>
      <w:r w:rsidRPr="00304E12">
        <w:rPr>
          <w:rFonts w:ascii="Times" w:hAnsi="Times"/>
          <w:bCs/>
        </w:rPr>
        <w:t xml:space="preserve"> born preterm: a DTI tractography study.</w:t>
      </w:r>
    </w:p>
    <w:p w14:paraId="005F2FD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growth and morphology of the hippocampus through childhood: Impact of prematurity and implications for memory and learning.</w:t>
      </w:r>
    </w:p>
    <w:p w14:paraId="5EBB0AC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Accelerated myelination along fiber tracts in patients with </w:t>
      </w:r>
      <w:proofErr w:type="spellStart"/>
      <w:r w:rsidRPr="00304E12">
        <w:rPr>
          <w:rFonts w:ascii="Times" w:hAnsi="Times"/>
          <w:bCs/>
        </w:rPr>
        <w:t>hemimegalencephaly</w:t>
      </w:r>
      <w:proofErr w:type="spellEnd"/>
      <w:r w:rsidRPr="00304E12">
        <w:rPr>
          <w:rFonts w:ascii="Times" w:hAnsi="Times"/>
          <w:bCs/>
        </w:rPr>
        <w:t>.</w:t>
      </w:r>
    </w:p>
    <w:p w14:paraId="4899F6B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term nutritional intake and MRI phenotype at term age: a prospective observational study.</w:t>
      </w:r>
    </w:p>
    <w:p w14:paraId="559AEB6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mon variants in psychiatric risk genes predict brain structure at birth.</w:t>
      </w:r>
    </w:p>
    <w:p w14:paraId="334694B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cocaine effects on brain structure in early infancy.</w:t>
      </w:r>
    </w:p>
    <w:p w14:paraId="35C4A57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Intersubject</w:t>
      </w:r>
      <w:proofErr w:type="spellEnd"/>
      <w:r w:rsidRPr="00304E12">
        <w:rPr>
          <w:rFonts w:ascii="Times" w:hAnsi="Times"/>
          <w:bCs/>
        </w:rPr>
        <w:t xml:space="preserve"> variability of and genetic effects on the brain's functional connectivity during infancy.</w:t>
      </w:r>
    </w:p>
    <w:p w14:paraId="540DD1A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growth trajectories and rates of change in the first 3 months of infant brain development.</w:t>
      </w:r>
    </w:p>
    <w:p w14:paraId="312FD4D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thalamocortical connectivity during infancy and its cognitive correlations.</w:t>
      </w:r>
    </w:p>
    <w:p w14:paraId="1304532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microstructure is influenced by extremely preterm birth and neonatal respiratory factors.</w:t>
      </w:r>
    </w:p>
    <w:p w14:paraId="27F606D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rial diffusion tensor images during infancy and their relationship to neuromotor outcomes in preterm infants.</w:t>
      </w:r>
    </w:p>
    <w:p w14:paraId="2470FE2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Sex differences in outcome and associations with neonatal brain morphology in extremely preterm children.</w:t>
      </w:r>
    </w:p>
    <w:p w14:paraId="1DD32A2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encephalopathic cerebral injury in South India assessed by perinatal magnetic resonance biomarkers and early childhood neurodevelopmental outcome.</w:t>
      </w:r>
    </w:p>
    <w:p w14:paraId="49043FE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mon genetic variants and risk of brain injury after preterm birth.</w:t>
      </w:r>
    </w:p>
    <w:p w14:paraId="431379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ial vulnerability of gray matter and white matter to intrauterine growth restriction in preterm infants at 12 months corrected age.</w:t>
      </w:r>
    </w:p>
    <w:p w14:paraId="5D213B4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injury in newborns with congenital heart disease: a diffusion tensor imaging study.</w:t>
      </w:r>
    </w:p>
    <w:p w14:paraId="5EEC683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ABA, resting-state connectivity and the developing brain.</w:t>
      </w:r>
    </w:p>
    <w:p w14:paraId="2E65DF4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ct of sex and gonadal steroids on neonatal brain structure.</w:t>
      </w:r>
    </w:p>
    <w:p w14:paraId="153307C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estational age and neonatal brain microstructure in term born infants: a birth cohort study.</w:t>
      </w:r>
    </w:p>
    <w:p w14:paraId="61BE09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solated mild white matter signal changes in preterm infants: a regional approach for comparison of cranial ultrasound and MRI findings.</w:t>
      </w:r>
    </w:p>
    <w:p w14:paraId="5270F46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MRI in term infants with perinatal hypoxic-</w:t>
      </w:r>
      <w:proofErr w:type="spellStart"/>
      <w:r w:rsidRPr="00304E12">
        <w:rPr>
          <w:rFonts w:ascii="Times" w:hAnsi="Times"/>
          <w:bCs/>
        </w:rPr>
        <w:t>ischaemic</w:t>
      </w:r>
      <w:proofErr w:type="spellEnd"/>
      <w:r w:rsidRPr="00304E12">
        <w:rPr>
          <w:rFonts w:ascii="Times" w:hAnsi="Times"/>
          <w:bCs/>
        </w:rPr>
        <w:t xml:space="preserve"> brain injury: interobserver agreement and MRI predictors of outcome at 2 years.</w:t>
      </w:r>
    </w:p>
    <w:p w14:paraId="525DF7B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rphological features of the neonatal brain support development of subsequent cognitive, language, and motor abilities.</w:t>
      </w:r>
    </w:p>
    <w:p w14:paraId="79F482C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alidation of a brain MRI relaxometry protocol to measure effects of preterm birth at a flexible postnatal age.</w:t>
      </w:r>
    </w:p>
    <w:p w14:paraId="344972E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in extremely low birth weight infants managed with hypercapnic vs. normocapnic ventilation.</w:t>
      </w:r>
    </w:p>
    <w:p w14:paraId="00C97F0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ole of diffusion tensor imaging as an independent predictor of cognitive and language development in extremely low-birth-weight infants.</w:t>
      </w:r>
    </w:p>
    <w:p w14:paraId="4D1A0B9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ired white matter development in extremely low-birth-weight infants with previous brain hemorrhage.</w:t>
      </w:r>
    </w:p>
    <w:p w14:paraId="7B3BDC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racterization of microstructural injury: a novel approach in infant abusive head trauma-initial experience.</w:t>
      </w:r>
    </w:p>
    <w:p w14:paraId="427F549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 allometric scaling relationship in the brain of preterm infants.</w:t>
      </w:r>
    </w:p>
    <w:p w14:paraId="29DDA80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deling healthy male white matter and myelin development: 3 through 60months of age.</w:t>
      </w:r>
    </w:p>
    <w:p w14:paraId="3784200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requency of spontaneous BOLD signal shifts during infancy and correlates with cognitive performance.</w:t>
      </w:r>
    </w:p>
    <w:p w14:paraId="62CEC1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pecialization and integration of functional thalamocortical connectivity in the human infant.</w:t>
      </w:r>
    </w:p>
    <w:p w14:paraId="30E34F5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sensitivity, infant limbic structure volume and functional connectivity: a preliminary study.</w:t>
      </w:r>
    </w:p>
    <w:p w14:paraId="1B6729F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maternal depression alters amygdala functional connectivity in 6-month-old infants.</w:t>
      </w:r>
    </w:p>
    <w:p w14:paraId="5FC1205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Brain Activity Relates to Subsequent Brain Growth in Premature Infants.</w:t>
      </w:r>
    </w:p>
    <w:p w14:paraId="0F02E4B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ccurate age classification of 6 and 12 month-old infants based on resting-state functional connectivity magnetic resonance imaging data.</w:t>
      </w:r>
    </w:p>
    <w:p w14:paraId="7D0C963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alamocortical Connectivity Predicts Cognition in Children Born Preterm.</w:t>
      </w:r>
    </w:p>
    <w:p w14:paraId="66EBD17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MRI reveals neural activity overlap between adult and infant pain.</w:t>
      </w:r>
    </w:p>
    <w:p w14:paraId="7FCF841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MRI is associated with future cognition and academic achievement in preterm children.</w:t>
      </w:r>
    </w:p>
    <w:p w14:paraId="570B599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ynamic Development of Regional Cortical Thickness and Surface Area in Early Childhood.</w:t>
      </w:r>
    </w:p>
    <w:p w14:paraId="6979042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patial Patterns, Longitudinal Development, and Hemispheric Asymmetries of Cortical Thickness in Infants from Birth to 2 Years of Age.</w:t>
      </w:r>
    </w:p>
    <w:p w14:paraId="62A0D6C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patiotemporal patterns of cortical fiber density in developing infants, and their relationship with cortical thickness.</w:t>
      </w:r>
    </w:p>
    <w:p w14:paraId="4F5D951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Aberrant Executive and Frontoparietal Functional Connectivity in Very Preterm Infants With Diffuse White Matter Abnormalities.</w:t>
      </w:r>
    </w:p>
    <w:p w14:paraId="542DA80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semi-supervised Support Vector Machine model for predicting the language outcomes following cochlear implantation based on pre-implant brain fMRI imaging.</w:t>
      </w:r>
    </w:p>
    <w:p w14:paraId="7693635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structural connectivity increases concurrent with functional improvement: evidence from diffusion tensor MRI in children with cerebral palsy during therapy.</w:t>
      </w:r>
    </w:p>
    <w:p w14:paraId="0F55E74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magnetic resonance imaging can be used to explore tactile and nociceptive processing in the infant brain.</w:t>
      </w:r>
    </w:p>
    <w:p w14:paraId="6D975CE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ostnatal Myelin Content Estimate of White Matter via T1w/T2w Ratio.</w:t>
      </w:r>
    </w:p>
    <w:p w14:paraId="62D3BAE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nhanced nutrient supply to very low birth weight infants is associated with improved white matter maturation and head growth.</w:t>
      </w:r>
    </w:p>
    <w:p w14:paraId="6FB6C1C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DTI early after birth predicts motor outcome in preterm infants with periventricular hemorrhagic infarction.</w:t>
      </w:r>
    </w:p>
    <w:p w14:paraId="5134EB8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impairments of cortical folding in premature infants.</w:t>
      </w:r>
    </w:p>
    <w:p w14:paraId="763C53C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properties of resting state networks in healthy full-term newborns.</w:t>
      </w:r>
    </w:p>
    <w:p w14:paraId="03682E2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igh frequency functional brain networks in neonates revealed by rapid acquisition resting state fMRI.</w:t>
      </w:r>
    </w:p>
    <w:p w14:paraId="4EBE5A4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human brain structural networks through infancy and childhood.</w:t>
      </w:r>
    </w:p>
    <w:p w14:paraId="7799B7F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Neonatal Connectome During Preterm Brain Development.</w:t>
      </w:r>
    </w:p>
    <w:p w14:paraId="5F339A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human brain cortical network architecture during infancy.</w:t>
      </w:r>
    </w:p>
    <w:p w14:paraId="59A9F9C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daptive mechanisms of developing brain: cerebral lateralization in the prematurely-born.</w:t>
      </w:r>
    </w:p>
    <w:p w14:paraId="68DF45D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ospinal Tract Injury Precedes Thalamic Volume Reduction in Preterm Infants with Cystic Periventricular Leukomalacia.</w:t>
      </w:r>
    </w:p>
    <w:p w14:paraId="5886418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life stress is associated with default system integrity and emotionality during infancy.</w:t>
      </w:r>
    </w:p>
    <w:p w14:paraId="318DF49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typical processing of voice sounds in infants at risk for autism spectrum disorder.</w:t>
      </w:r>
    </w:p>
    <w:p w14:paraId="2DED6FC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morphine exposure in very preterm infants-cerebral development and outcomes.</w:t>
      </w:r>
    </w:p>
    <w:p w14:paraId="08E5986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-derived neurotrophic factor (BDNF) Val66Met polymorphism influences the association of the methylome with maternal anxiety and neonatal brain volumes.</w:t>
      </w:r>
    </w:p>
    <w:p w14:paraId="6B149E5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Growth Gains and Losses in Extremely Preterm Infants at Term.</w:t>
      </w:r>
    </w:p>
    <w:p w14:paraId="110AE07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al synergy between thalamic structure and interhemispheric connectivity in the visual system of preterm infants.</w:t>
      </w:r>
    </w:p>
    <w:p w14:paraId="6952416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Network Development During the First Year: Relative Sequence and Socioeconomic Correlations.</w:t>
      </w:r>
    </w:p>
    <w:p w14:paraId="13A4A04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tract integrity and developmental outcome in newborn infants with hypoxic-ischemic encephalopathy treated with hypothermia.</w:t>
      </w:r>
    </w:p>
    <w:p w14:paraId="2DA6A28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neurobehavior after therapeutic hypothermia for hypoxic ischemic encephalopathy.</w:t>
      </w:r>
    </w:p>
    <w:p w14:paraId="6CB61F3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ired Global and Regional Cerebral Perfusion in Newborns with Complex Congenital Heart Disease.</w:t>
      </w:r>
    </w:p>
    <w:p w14:paraId="21D832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DTI-based tractography study of effects on brain structure associated with prenatal alcohol exposure in newborns.</w:t>
      </w:r>
    </w:p>
    <w:p w14:paraId="7E10C1D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normal development of thalamic microstructure in premature neonates with congenital heart disease.</w:t>
      </w:r>
    </w:p>
    <w:p w14:paraId="63EA68A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rapeutic hypothermia modifies perinatal asphyxia-induced changes of the corpus callosum and outcome in neonates.</w:t>
      </w:r>
    </w:p>
    <w:p w14:paraId="32BE4E4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volution of Apparent Diffusion Coefficient and Fractional Anisotropy in the Cerebrum of Asphyxiated Newborns Treated with Hypothermia over the First Month of Life.</w:t>
      </w:r>
    </w:p>
    <w:p w14:paraId="49CCB6D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Neurodevelopmental outcome at 36 months in very low birth weight premature infants with MR diffuse excessive high signal intensity (DEHSI) of cerebral white matter.</w:t>
      </w:r>
    </w:p>
    <w:p w14:paraId="4D8ECB1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creased Brain Perfusion Persists over the First Month of Life in Term Asphyxiated Newborns Treated with Hypothermia: Does it Reflect Activated Angiogenesis?</w:t>
      </w:r>
    </w:p>
    <w:p w14:paraId="7A1216A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pparent diffusion coefficient scalars correlate with near-infrared spectroscopy markers of cerebrovascular autoregulation in neonates cooled for perinatal hypoxic-ischemic injury.</w:t>
      </w:r>
    </w:p>
    <w:p w14:paraId="22FC1B0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ippocampal Malrotation Is Associated With Prolonged Febrile Seizures: Results of the FEBSTAT Study.</w:t>
      </w:r>
    </w:p>
    <w:p w14:paraId="3CA68A7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pilot randomized trial of high-dose caffeine therapy in preterm infants.</w:t>
      </w:r>
    </w:p>
    <w:p w14:paraId="5C1B527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jury to the Cerebellum in Term Asphyxiated Newborns Treated with Hypothermia.</w:t>
      </w:r>
    </w:p>
    <w:p w14:paraId="1F37B1D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ccelerated corpus callosum development in prematurity predicts improved outcome.</w:t>
      </w:r>
    </w:p>
    <w:p w14:paraId="36AF57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racterizing longitudinal white matter development during early childhood.</w:t>
      </w:r>
    </w:p>
    <w:p w14:paraId="7FB06F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duced thalamic volume in preterm infants is associated with abnormal white matter metabolism independent of injury.</w:t>
      </w:r>
    </w:p>
    <w:p w14:paraId="2EA422A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w-grade intraventricular hemorrhage disrupts cerebellar white matter in preterm infants: evidence from diffusion tensor imaging.</w:t>
      </w:r>
    </w:p>
    <w:p w14:paraId="69D2163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tenatal maternal anxiety predicts variations in neural structures implicated in anxiety disorders in newborns.</w:t>
      </w:r>
    </w:p>
    <w:p w14:paraId="3BAC1D7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ral maturation in the early preterm period-A magnetization transfer and diffusion tensor imaging study using voxel-based analysis.</w:t>
      </w:r>
    </w:p>
    <w:p w14:paraId="54F443D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Postsecondary Education Associated With Improved Cerebellar Growth After Preterm Birth.</w:t>
      </w:r>
    </w:p>
    <w:p w14:paraId="39DC4E0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tract-based white matter heritability in twin neonates.</w:t>
      </w:r>
    </w:p>
    <w:p w14:paraId="53A9323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al maturation and myelination in healthy toddlers and young children.</w:t>
      </w:r>
    </w:p>
    <w:p w14:paraId="1CF918A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 functional neural substrates for good and poor language outcome in autism.</w:t>
      </w:r>
    </w:p>
    <w:p w14:paraId="1B33143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oimaging identifies increased manganese deposition in infants receiving parenteral nutrition.</w:t>
      </w:r>
    </w:p>
    <w:p w14:paraId="119A294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rphological features of the neonatal brain following exposure to regional anesthesia during labor and delivery.</w:t>
      </w:r>
    </w:p>
    <w:p w14:paraId="622ECA0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drug exposure affects neonatal brain functional connectivity.</w:t>
      </w:r>
    </w:p>
    <w:p w14:paraId="380980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isual fixation in human newborns correlates with extensive white matter networks and predicts long-term neurocognitive development.</w:t>
      </w:r>
    </w:p>
    <w:p w14:paraId="5F8269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magnetic resonance imaging evidence for altered structural remodeling of the temporal lobe in West syndrome.</w:t>
      </w:r>
    </w:p>
    <w:p w14:paraId="290A109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adiposity negatively influences infant brain white matter development.</w:t>
      </w:r>
    </w:p>
    <w:p w14:paraId="022AFC2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Cortical Morphology Evaluated with Longitudinal MR Brain Images of Preterm Infants.</w:t>
      </w:r>
    </w:p>
    <w:p w14:paraId="4618E7D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Regional differences in fiber tractography predict neurodevelopmental outcomes in neonates with infantile </w:t>
      </w:r>
      <w:proofErr w:type="spellStart"/>
      <w:r w:rsidRPr="00304E12">
        <w:rPr>
          <w:rFonts w:ascii="Times" w:hAnsi="Times"/>
          <w:bCs/>
        </w:rPr>
        <w:t>Krabbe</w:t>
      </w:r>
      <w:proofErr w:type="spellEnd"/>
      <w:r w:rsidRPr="00304E12">
        <w:rPr>
          <w:rFonts w:ascii="Times" w:hAnsi="Times"/>
          <w:bCs/>
        </w:rPr>
        <w:t xml:space="preserve"> disease.</w:t>
      </w:r>
    </w:p>
    <w:p w14:paraId="44841F3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corpus callosum morphology associated with autism over the first 2 years of life.</w:t>
      </w:r>
    </w:p>
    <w:p w14:paraId="1BAE839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nsistent anterior-posterior segregation of the insula during the first 2 years of life.</w:t>
      </w:r>
    </w:p>
    <w:p w14:paraId="10FAB59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T haplotypes modulate associations of antenatal maternal anxiety and neonatal cortical morphology.</w:t>
      </w:r>
    </w:p>
    <w:p w14:paraId="7D15EA4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ep grey matter growth predicts neurodevelopmental outcomes in very preterm children.</w:t>
      </w:r>
    </w:p>
    <w:p w14:paraId="4CC9800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al synchrony of thalamocortical circuits in the neonatal brain.</w:t>
      </w:r>
    </w:p>
    <w:p w14:paraId="69409AE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Tract-based spatial statistics to assess the neuroprotective effect of early erythropoietin on white matter development in preterm infants.</w:t>
      </w:r>
    </w:p>
    <w:p w14:paraId="6E826E8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the Corticospinal and Callosal Tracts from Extremely Premature Birth up to 2 Years of Age.</w:t>
      </w:r>
    </w:p>
    <w:p w14:paraId="1CD6DAC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ract-Based Spatial Statistics in Preterm-Born Neonates Predicts Cognitive and Motor Outcomes at 18 Months.</w:t>
      </w:r>
    </w:p>
    <w:p w14:paraId="7993E4D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study of the effects of prenatal alcohol exposure on white matter microstructural integrity at birth.</w:t>
      </w:r>
    </w:p>
    <w:p w14:paraId="39C0446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paring tract-based spatial statistics and manual region-of-Interest labeling as diffusion analysis methods to detect white matter abnormalities in infants with hypoxic-Ischemic encephalopathy.</w:t>
      </w:r>
    </w:p>
    <w:p w14:paraId="200C49B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uration of preterm newborn brains: a fMRI-DTI study of auditory processing of linguistic stimuli and white matter development.</w:t>
      </w:r>
    </w:p>
    <w:p w14:paraId="1275548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OLD Response Selective to Flow-Motion in Very Young Infants.</w:t>
      </w:r>
    </w:p>
    <w:p w14:paraId="3A380DA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Provides Evidence of Possible Axonal Overconnectivity in Frontal Lobes in Autism Spectrum Disorder Toddlers.</w:t>
      </w:r>
    </w:p>
    <w:p w14:paraId="1371181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babilistic maps of the white matter tracts with known associated functions on the neonatal brain atlas: Application to evaluate longitudinal developmental trajectories in term-born and preterm-born infants.</w:t>
      </w:r>
    </w:p>
    <w:p w14:paraId="74B4E77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 between preterm brain injury and exposure to chorioamnionitis during fetal life.</w:t>
      </w:r>
    </w:p>
    <w:p w14:paraId="5B20AF4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lications of newborn amygdala connectivity for fear and cognitive development at 6-months-of-age.</w:t>
      </w:r>
    </w:p>
    <w:p w14:paraId="0FF0F1C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and structural connectivity of the visual system in infants with perinatal brain injury.</w:t>
      </w:r>
    </w:p>
    <w:p w14:paraId="29779DC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prenatal iron status and tissue organization in the neonatal brain.</w:t>
      </w:r>
    </w:p>
    <w:p w14:paraId="6CEDCB1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MRI as a Preimplant Objective Tool to Predict Postimplant Oral Language Outcomes in Children with Cochlear Implants.</w:t>
      </w:r>
    </w:p>
    <w:p w14:paraId="79960B3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rinatal MRI diffusivity is related to early assessment of motor performance in preterm neonates.</w:t>
      </w:r>
    </w:p>
    <w:p w14:paraId="0C3974E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functional network connectivity development in very preterm infants: The first six months.</w:t>
      </w:r>
    </w:p>
    <w:p w14:paraId="1347A59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relating early motor skills to white matter abnormalities in preterm infants using diffusion tensor imaging.</w:t>
      </w:r>
    </w:p>
    <w:p w14:paraId="3EA8E8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x-Specific Alterations of White Matter Developmental Trajectories in Infants With Prenatal Exposure to Methamphetamine and Tobacco.</w:t>
      </w:r>
    </w:p>
    <w:p w14:paraId="70E4A64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layed early developmental trajectories of white matter tracts of functional pathways in preterm-born infants: Longitudinal diffusion tensor imaging data.</w:t>
      </w:r>
    </w:p>
    <w:p w14:paraId="0ECB65C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al folding of the preterm brain: a longitudinal analysis of extremely preterm born neonates using spectral matching.</w:t>
      </w:r>
    </w:p>
    <w:p w14:paraId="2C0D674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maturation profiles through early childhood predict general cognitive ability.</w:t>
      </w:r>
    </w:p>
    <w:p w14:paraId="193FE7A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ray Matter Growth Is Accompanied by Increasing Blood Flow and Decreasing Apparent Diffusion Coefficient during Childhood.</w:t>
      </w:r>
    </w:p>
    <w:p w14:paraId="43A7023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fault mode network abnormalities in children with autism spectrum disorder detected by resting-state functional magnetic resonance imaging.</w:t>
      </w:r>
    </w:p>
    <w:p w14:paraId="790C6D7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eft hemisphere structural connectivity abnormality in pediatric hydrocephalus patients following surgery.</w:t>
      </w:r>
    </w:p>
    <w:p w14:paraId="6CD144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indbrain regional growth in preterm newborns and its impairment in relation to brain injury.</w:t>
      </w:r>
    </w:p>
    <w:p w14:paraId="332F793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Frequency of Spontaneous BOLD Signal Differences between Moderate and Late Preterm Newborns and Term Newborns.</w:t>
      </w:r>
    </w:p>
    <w:p w14:paraId="3F4AC52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ations in amygdala-prefrontal circuits in infants exposed to prenatal maternal depression.</w:t>
      </w:r>
    </w:p>
    <w:p w14:paraId="3279E7D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cohol exposure in utero is associated with decreased gray matter volume in neonates.</w:t>
      </w:r>
    </w:p>
    <w:p w14:paraId="09BF32C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terhemispheric Functional Brain Connectivity in Neonates with Prenatal Alcohol Exposure: Preliminary Findings.</w:t>
      </w:r>
    </w:p>
    <w:p w14:paraId="070C3E8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iomechanical Analysis of Normal Brain Development during the First Year of Life Using Finite Strain Theory.</w:t>
      </w:r>
    </w:p>
    <w:p w14:paraId="7BC6D3D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Brain Network Reorganization and Social Cognition Related to Adverse Perinatal Condition from Infancy to Early Adolescence.</w:t>
      </w:r>
    </w:p>
    <w:p w14:paraId="15BAF94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resting-state whole-brain functional networks of neonates with intrauterine growth restriction.</w:t>
      </w:r>
    </w:p>
    <w:p w14:paraId="40F964D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-State Network Complexity and Magnitude Are Reduced in Prematurely Born Infants.</w:t>
      </w:r>
    </w:p>
    <w:p w14:paraId="3A9F773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alamocortical functional connectivity and behavioral disruptions in neonates with prenatal cocaine exposure.</w:t>
      </w:r>
    </w:p>
    <w:p w14:paraId="12AD0EF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Regional Brain Development and Clinical Risk Factors in Extremely Preterm Infants.</w:t>
      </w:r>
    </w:p>
    <w:p w14:paraId="1422C92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Volumes at Term-Equivalent Age Are Associated with 2-Year Neurodevelopment in Moderate and Late Preterm Children.</w:t>
      </w:r>
    </w:p>
    <w:p w14:paraId="158ADCD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volution of T1 Relaxation, ADC, and Fractional Anisotropy during Early Brain Maturation: A Serial Imaging Study on Preterm Infants.</w:t>
      </w:r>
    </w:p>
    <w:p w14:paraId="0B46120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reatine, Glutamine plus Glutamate, and Macromolecules Are Decreased in the Central White Matter of Premature Neonates around Term.</w:t>
      </w:r>
    </w:p>
    <w:p w14:paraId="1A2D35D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s of Posthemorrhagic Ventricular Dilatation in the Preterm Infant on Brain Volumes and White Matter Diffusion Variables at Term-Equivalent Age.</w:t>
      </w:r>
    </w:p>
    <w:p w14:paraId="537710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xamining the relationships between cortical maturation and white matter myelination throughout early childhood.</w:t>
      </w:r>
    </w:p>
    <w:p w14:paraId="19B4B2D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diffusion tensor brain imaging predicts later motor outcome in preterm neonates with white matter abnormalities.</w:t>
      </w:r>
    </w:p>
    <w:p w14:paraId="443CCA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maller Cerebellar Growth and Poorer Neurodevelopmental Outcomes in Very Preterm Infants Exposed to Neonatal Morphine.</w:t>
      </w:r>
    </w:p>
    <w:p w14:paraId="6B29C5A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xploring the Early Organization and Maturation of Linguistic Pathways in the Human Infant Brain.</w:t>
      </w:r>
    </w:p>
    <w:p w14:paraId="3C90CE7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ckayne syndrome: a diffusion tensor imaging and volumetric study.</w:t>
      </w:r>
    </w:p>
    <w:p w14:paraId="1A4E996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Development in Preterm Infants at Term-Equivalent Age Is Impaired after Low-Grade Intraventricular Hemorrhage.</w:t>
      </w:r>
    </w:p>
    <w:p w14:paraId="545FF84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itial Application of Diffusional Kurtosis Imaging in Evaluating Brain Development of Healthy Preterm Infants.</w:t>
      </w:r>
    </w:p>
    <w:p w14:paraId="00C3CEC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Amygdala Development and Fear Processing in Prematurely Born Infants.</w:t>
      </w:r>
    </w:p>
    <w:p w14:paraId="72E050C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Microstructural and Volumetric Magnetic Resonance Imaging (MRI) Abnormalities in the Corpus Callosum of Neonates With Congenital Heart Defect Undergoing Cardiac Surgery.</w:t>
      </w:r>
    </w:p>
    <w:p w14:paraId="2286D94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motor and visual networks in preterm infants: An fMRI and DTI study.</w:t>
      </w:r>
    </w:p>
    <w:p w14:paraId="2A49493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white matter development in very preterm infants: perinatal predictors and early developmental outcomes.</w:t>
      </w:r>
    </w:p>
    <w:p w14:paraId="588B6C9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detects early brain microstructure changes before and after ventriculoperitoneal shunt in children with high intracranial pressure hydrocephalus.</w:t>
      </w:r>
    </w:p>
    <w:p w14:paraId="77D1EF5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Cortical Gray and Adjacent White Matter Demonstrate Synchronous Maturation in Very Preterm Infants.</w:t>
      </w:r>
    </w:p>
    <w:p w14:paraId="4BD7BA9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and MR spectroscopy of microstructural alterations and metabolite concentration changes in the auditory neural pathway of pediatric congenital sensorineural hearing loss patients.</w:t>
      </w:r>
    </w:p>
    <w:p w14:paraId="2E1D1E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al process of the arcuate fasciculus from infancy to adolescence: a diffusion tensor imaging study.</w:t>
      </w:r>
    </w:p>
    <w:p w14:paraId="2E19761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study of pediatric patients with congenital hydrocephalus: 1-year postsurgical outcomes.</w:t>
      </w:r>
    </w:p>
    <w:p w14:paraId="21D4EAC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ird Trimester Brain Growth in Preterm Infants Compared With In Utero Healthy Fetuses.</w:t>
      </w:r>
    </w:p>
    <w:p w14:paraId="003F057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disruption is associated with persistent seizures in tuberous sclerosis complex.</w:t>
      </w:r>
    </w:p>
    <w:p w14:paraId="0CC1A32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tor and cortico-striatal-thalamic connectivity alterations in intrauterine growth restriction.</w:t>
      </w:r>
    </w:p>
    <w:p w14:paraId="7B9C47A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pigenomic profiling of preterm infants reveals DNA methylation differences at sites associated with neural function.</w:t>
      </w:r>
    </w:p>
    <w:p w14:paraId="3577083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human white matter fiber pathways: From newborn to adult ages.</w:t>
      </w:r>
    </w:p>
    <w:p w14:paraId="3282F61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lation between clinical risk factors, early cortical changes, and neurodevelopmental outcome in preterm infants.</w:t>
      </w:r>
    </w:p>
    <w:p w14:paraId="65273DC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Volumes at Term-Equivalent Age in Preterm Infants: Imaging Biomarkers for Neurodevelopmental Outcome through Early School Age.</w:t>
      </w:r>
    </w:p>
    <w:p w14:paraId="2D79ACF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Quantification of structural changes in the corpus </w:t>
      </w:r>
      <w:proofErr w:type="spellStart"/>
      <w:r w:rsidRPr="00304E12">
        <w:rPr>
          <w:rFonts w:ascii="Times" w:hAnsi="Times"/>
          <w:bCs/>
        </w:rPr>
        <w:t>callosumin</w:t>
      </w:r>
      <w:proofErr w:type="spellEnd"/>
      <w:r w:rsidRPr="00304E12">
        <w:rPr>
          <w:rFonts w:ascii="Times" w:hAnsi="Times"/>
          <w:bCs/>
        </w:rPr>
        <w:t xml:space="preserve"> children with profound hypoxic-</w:t>
      </w:r>
      <w:proofErr w:type="spellStart"/>
      <w:r w:rsidRPr="00304E12">
        <w:rPr>
          <w:rFonts w:ascii="Times" w:hAnsi="Times"/>
          <w:bCs/>
        </w:rPr>
        <w:t>ischaemic</w:t>
      </w:r>
      <w:proofErr w:type="spellEnd"/>
      <w:r w:rsidRPr="00304E12">
        <w:rPr>
          <w:rFonts w:ascii="Times" w:hAnsi="Times"/>
          <w:bCs/>
        </w:rPr>
        <w:t xml:space="preserve"> brain injury.</w:t>
      </w:r>
    </w:p>
    <w:p w14:paraId="2FED905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xamination of the Pattern of Growth of Cerebral Tissue Volumes From Hospital Discharge to Early Childhood in Very Preterm Infants.</w:t>
      </w:r>
    </w:p>
    <w:p w14:paraId="47C7492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layed cortical gray matter development in neonates with severe congenital heart disease.</w:t>
      </w:r>
    </w:p>
    <w:p w14:paraId="434F089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cerebellar growth following very preterm birth.</w:t>
      </w:r>
    </w:p>
    <w:p w14:paraId="4A090FA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dazolam dose correlates with abnormal hippocampal growth and neurodevelopmental outcome in preterm infants.</w:t>
      </w:r>
    </w:p>
    <w:p w14:paraId="58AB27A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 of socioeconomic status (SES) disparity on neural development in female African-American infants at age 1 month.</w:t>
      </w:r>
    </w:p>
    <w:p w14:paraId="391C25C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term birth alters neonatal, functional rich club organization.</w:t>
      </w:r>
    </w:p>
    <w:p w14:paraId="07E2186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stress alters amygdala functional connectivity in preterm neonates.</w:t>
      </w:r>
    </w:p>
    <w:p w14:paraId="07CF5B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tenatal depression, treatment with selective serotonin reuptake inhibitors, and neonatal brain structure: A propensity-matched cohort study.</w:t>
      </w:r>
    </w:p>
    <w:p w14:paraId="38E9777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-based assessment of white matter tracts and visual-motor outcomes in very preterm neonates.</w:t>
      </w:r>
    </w:p>
    <w:p w14:paraId="6F98A07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ces in brain functional connectivity at resting state in neonates born to healthy obese or normal-weight mothers.</w:t>
      </w:r>
    </w:p>
    <w:p w14:paraId="4D51C53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Study of the Emerging Functional Connectivity Asymmetry of Primary Language Regions during Infancy.</w:t>
      </w:r>
    </w:p>
    <w:p w14:paraId="55076E6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derate and late preterm infants exhibit widespread brain white matter microstructure alterations at term-equivalent age relative to term-born controls.</w:t>
      </w:r>
    </w:p>
    <w:p w14:paraId="192236D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ostnatal docosahexaenoic acid levels and improved preterm brain development.</w:t>
      </w:r>
    </w:p>
    <w:p w14:paraId="509E810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Abnormality Correlates with Developmental and Seizure Outcomes in West Syndrome of Unknown Etiology.</w:t>
      </w:r>
    </w:p>
    <w:p w14:paraId="6BC9398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white matter and cortical structure in neonates with antenatally diagnosed isolated ventriculomegaly.</w:t>
      </w:r>
    </w:p>
    <w:p w14:paraId="21B16C5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White Matter Microstructural Integrity and Neurobehavioral Outcome of HIV-Exposed Uninfected Neonates.</w:t>
      </w:r>
    </w:p>
    <w:p w14:paraId="2E959C7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ssible relationship between common genetic variation and white matter development in a pilot study of preterm infants.</w:t>
      </w:r>
    </w:p>
    <w:p w14:paraId="3CA08C2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xploring the role of white matter connectivity in cortex maturation.</w:t>
      </w:r>
    </w:p>
    <w:p w14:paraId="762D5E8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Emergence of Network Inefficiencies in Infants With Autism Spectrum Disorder.</w:t>
      </w:r>
    </w:p>
    <w:p w14:paraId="458F466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Alterations in Infants at Risk for Developmental Dyslexia.</w:t>
      </w:r>
    </w:p>
    <w:p w14:paraId="248C47C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or Brain Growth in Extremely Preterm Neonates Long Before the Onset of Autism Spectrum Disorder Symptoms.</w:t>
      </w:r>
    </w:p>
    <w:p w14:paraId="34A9F11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eterogeneous increases of regional cerebral blood flow during preterm brain development: Preliminary assessment with pseudo-continuous arterial spin labeled perfusion MRI.</w:t>
      </w:r>
    </w:p>
    <w:p w14:paraId="7692AC6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neuroimaging of high-risk 6-month-old infants predicts a diagnosis of autism at 24 months of age.</w:t>
      </w:r>
    </w:p>
    <w:p w14:paraId="73EC322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development of structural networks and the impact of prematurity on brain connectivity.</w:t>
      </w:r>
    </w:p>
    <w:p w14:paraId="474DA48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tection and Growth Pattern of Arcuate Fasciculus from Newborn to Adult.</w:t>
      </w:r>
    </w:p>
    <w:p w14:paraId="08AD306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-point analysis data of neonatal diffusion tensor MRI in preterm and term-born infants.</w:t>
      </w:r>
    </w:p>
    <w:p w14:paraId="772687B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the critical gestational age at birth that alters brain development in preterm-born infants using multi-modal MRI.</w:t>
      </w:r>
    </w:p>
    <w:p w14:paraId="1C31E02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 of Autologous Cord Blood Infusion on Motor Function and Brain Connectivity in Young Children with Cerebral Palsy: A Randomized, Placebo-Controlled Trial.</w:t>
      </w:r>
    </w:p>
    <w:p w14:paraId="4070520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assesses white matter injury in neonates with hypoxic-ischemic encephalopathy.</w:t>
      </w:r>
    </w:p>
    <w:p w14:paraId="300833B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ther-infant interactions and regional brain volumes in infancy: an MRI study.</w:t>
      </w:r>
    </w:p>
    <w:p w14:paraId="45B56E9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vestigating the maturation of microstructure and radial orientation in the preterm human cortex with diffusion MRI.</w:t>
      </w:r>
    </w:p>
    <w:p w14:paraId="5C5F7E2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crostructure of the Default Mode Network in Preterm Infants.</w:t>
      </w:r>
    </w:p>
    <w:p w14:paraId="567770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Brain Functional Activity in Infants with Congenital Bilateral Severe Sensorineural Hearing Loss: A Resting-State Functional MRI Study under Sedation.</w:t>
      </w:r>
    </w:p>
    <w:p w14:paraId="3F35828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owards a unified analysis of brain maturation and aging across the entire lifespan: A MRI analysis.</w:t>
      </w:r>
    </w:p>
    <w:p w14:paraId="02DE5EB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neural networks predict children behavioral profiles later in life.</w:t>
      </w:r>
    </w:p>
    <w:p w14:paraId="27E4B09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maturation in the neonatal brain is predictive of school age cognitive capacities in children born very preterm.</w:t>
      </w:r>
    </w:p>
    <w:p w14:paraId="0B5701A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fying cortical development in typically developing toddlers and young children, 1-6 years of age.</w:t>
      </w:r>
    </w:p>
    <w:p w14:paraId="23E70CA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al multisensory connectivity is present near birth in humans.</w:t>
      </w:r>
    </w:p>
    <w:p w14:paraId="71DD4A3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dult-like processing of naturalistic sounds in auditory cortex by 3- and 9-month old infants.</w:t>
      </w:r>
    </w:p>
    <w:p w14:paraId="5175213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mergence of a hierarchical brain during infancy reflected by stepwise functional connectivity.</w:t>
      </w:r>
    </w:p>
    <w:p w14:paraId="1588BB0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Cerebello</w:t>
      </w:r>
      <w:proofErr w:type="spellEnd"/>
      <w:r w:rsidRPr="00304E12">
        <w:rPr>
          <w:rFonts w:ascii="Times" w:hAnsi="Times"/>
          <w:bCs/>
        </w:rPr>
        <w:t>-cerebral connectivity in the developing brain.</w:t>
      </w:r>
    </w:p>
    <w:p w14:paraId="397B2F1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Using Functional Connectivity Magnetic Resonance Imaging to Measure Brain Connectivity in Preterm Infants.</w:t>
      </w:r>
    </w:p>
    <w:p w14:paraId="45CB613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gration Pathways of Thalamic Neurons and Development of Thalamocortical Connections in Humans Revealed by Diffusion MR Tractography.</w:t>
      </w:r>
    </w:p>
    <w:p w14:paraId="265E957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entricular shape and relative position abnormalities in preterm neonates.</w:t>
      </w:r>
    </w:p>
    <w:p w14:paraId="1597C49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enome-wide association analysis identifies common variants influencing infant brain volumes.</w:t>
      </w:r>
    </w:p>
    <w:p w14:paraId="7A5D21E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Functional thalamocortical connectivity development and alterations in preterm infants during the neonatal period.</w:t>
      </w:r>
    </w:p>
    <w:p w14:paraId="61EA875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maturity and brain perfusion: Arterial spin labeling MRI.</w:t>
      </w:r>
    </w:p>
    <w:p w14:paraId="7D56E82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Imaging and Adverse Neurodevelopmental Outcome in Asphyxiated Newborns Treated With Hypothermia.</w:t>
      </w:r>
    </w:p>
    <w:p w14:paraId="0A14E7F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igh-angular resolution diffusion imaging tractography of cerebellar pathways from newborns to young adults.</w:t>
      </w:r>
    </w:p>
    <w:p w14:paraId="5F132FB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Diffusion Kurtosis Imaging of Microstructural Alterations in the Brains of </w:t>
      </w:r>
      <w:proofErr w:type="spellStart"/>
      <w:r w:rsidRPr="00304E12">
        <w:rPr>
          <w:rFonts w:ascii="Times" w:hAnsi="Times"/>
          <w:bCs/>
        </w:rPr>
        <w:t>Paediatric</w:t>
      </w:r>
      <w:proofErr w:type="spellEnd"/>
      <w:r w:rsidRPr="00304E12">
        <w:rPr>
          <w:rFonts w:ascii="Times" w:hAnsi="Times"/>
          <w:bCs/>
        </w:rPr>
        <w:t xml:space="preserve"> Patients with Congenital Sensorineural Hearing Loss.</w:t>
      </w:r>
    </w:p>
    <w:p w14:paraId="7E1A628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wborn insula gray matter volume is prospectively associated with early life adiposity gain.</w:t>
      </w:r>
    </w:p>
    <w:p w14:paraId="5543008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Comparison of fractional anisotropy and apparent diffusion coefficient among hypoxic ischemic encephalopathy stages 1, 2, and 3 and with </w:t>
      </w:r>
      <w:proofErr w:type="spellStart"/>
      <w:r w:rsidRPr="00304E12">
        <w:rPr>
          <w:rFonts w:ascii="Times" w:hAnsi="Times"/>
          <w:bCs/>
        </w:rPr>
        <w:t>nonasphyxiated</w:t>
      </w:r>
      <w:proofErr w:type="spellEnd"/>
      <w:r w:rsidRPr="00304E12">
        <w:rPr>
          <w:rFonts w:ascii="Times" w:hAnsi="Times"/>
          <w:bCs/>
        </w:rPr>
        <w:t xml:space="preserve"> newborns in 18 areas of brain.</w:t>
      </w:r>
    </w:p>
    <w:p w14:paraId="067918E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brain function in new onset childhood acute lymphoblastic leukemia before chemotherapy: A resting-state fMRI study.</w:t>
      </w:r>
    </w:p>
    <w:p w14:paraId="6EBC730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the Corpus Callosum: An MRI Study.</w:t>
      </w:r>
    </w:p>
    <w:p w14:paraId="4E951CE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I Differences Associated with Intrauterine Growth Restriction in Preterm Infants.</w:t>
      </w:r>
    </w:p>
    <w:p w14:paraId="498353B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change in white matter in preterm infants without magnetic resonance imaging abnormalities: Assessment of serial diffusion tensor imaging and their relationship to neurodevelopmental outcomes.</w:t>
      </w:r>
    </w:p>
    <w:p w14:paraId="4E2E6B7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in brain microstructure during infancy and childhood using clinical feasible ADC-maps.</w:t>
      </w:r>
    </w:p>
    <w:p w14:paraId="65DE917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oddlers later diagnosed with autism exhibit multiple structural abnormalities in temporal corpus callosum fibers.</w:t>
      </w:r>
    </w:p>
    <w:p w14:paraId="267F9A7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eavy Prenatal Alcohol Exposure is Related to Smaller Corpus Callosum in Newborn MRI Scans.</w:t>
      </w:r>
    </w:p>
    <w:p w14:paraId="0856647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an cerebellar and brainstem apparent diffusion coefficient (ADC) values predict neuromotor outcome in term neonates with hypoxic-ischemic encephalopathy (HIE) treated with hypothermia?</w:t>
      </w:r>
    </w:p>
    <w:p w14:paraId="7559AFE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 between corpus callosum development on magnetic resonance imaging and diffusion tensor imaging, and neurodevelopmental outcome in neonates born very preterm.</w:t>
      </w:r>
    </w:p>
    <w:p w14:paraId="0CBF10D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Amygdala Functional Connectivity at Rest in Healthy and Preterm Infants and Early Internalizing Symptoms.</w:t>
      </w:r>
    </w:p>
    <w:p w14:paraId="18F681D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tenatal exposure to antidepressants is associated with altered brain development in very preterm-born neonates.</w:t>
      </w:r>
    </w:p>
    <w:p w14:paraId="43DFFE9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Microstructural Organization is Altered by Complications of Premature Birth: A Case-Control Study.</w:t>
      </w:r>
    </w:p>
    <w:p w14:paraId="0337509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Alteration in the number and integrity of white matter tracts in the preterm: A quantitative diffusion tensor imaging and diffusion </w:t>
      </w:r>
      <w:proofErr w:type="spellStart"/>
      <w:r w:rsidRPr="00304E12">
        <w:rPr>
          <w:rFonts w:ascii="Times" w:hAnsi="Times"/>
          <w:bCs/>
        </w:rPr>
        <w:t>fibre</w:t>
      </w:r>
      <w:proofErr w:type="spellEnd"/>
      <w:r w:rsidRPr="00304E12">
        <w:rPr>
          <w:rFonts w:ascii="Times" w:hAnsi="Times"/>
          <w:bCs/>
        </w:rPr>
        <w:t xml:space="preserve"> tractography in children.</w:t>
      </w:r>
    </w:p>
    <w:p w14:paraId="7C1A460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Volume Predicts Language Development in Congenital Heart Disease.</w:t>
      </w:r>
    </w:p>
    <w:p w14:paraId="16FD70B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anguage ability in preterm children is associated with arcuate fasciculi microstructure at term.</w:t>
      </w:r>
    </w:p>
    <w:p w14:paraId="13D9AB6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latent measure explains substantial variance in white matter microstructure across the newborn human brain.</w:t>
      </w:r>
    </w:p>
    <w:p w14:paraId="2090FAC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differences in interhemispheric structural fibers in healthy, term infants.</w:t>
      </w:r>
    </w:p>
    <w:p w14:paraId="74F1DA9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win-singleton developmental study of brain white matter anatomy.</w:t>
      </w:r>
    </w:p>
    <w:p w14:paraId="7D5BD06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s of Antenatal Maternal Depressive Symptoms and Socio-Economic Status on Neonatal Brain Development are Modulated by Genetic Risk.</w:t>
      </w:r>
    </w:p>
    <w:p w14:paraId="46581CA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 xml:space="preserve">Early Development of Functional Network Segregation Revealed by </w:t>
      </w:r>
      <w:proofErr w:type="spellStart"/>
      <w:r w:rsidRPr="00304E12">
        <w:rPr>
          <w:rFonts w:ascii="Times" w:hAnsi="Times"/>
          <w:bCs/>
        </w:rPr>
        <w:t>Connectomic</w:t>
      </w:r>
      <w:proofErr w:type="spellEnd"/>
      <w:r w:rsidRPr="00304E12">
        <w:rPr>
          <w:rFonts w:ascii="Times" w:hAnsi="Times"/>
          <w:bCs/>
        </w:rPr>
        <w:t xml:space="preserve"> Analysis of the Preterm Human Brain.</w:t>
      </w:r>
    </w:p>
    <w:p w14:paraId="3D4FDC8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Study of White Matter Development and Outcomes in Children Born Very Preterm.</w:t>
      </w:r>
    </w:p>
    <w:p w14:paraId="3BCCFBA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racterization of Extensive Microstructural Variations Associated with Punctate White Matter Lesions in Preterm Neonates.</w:t>
      </w:r>
    </w:p>
    <w:p w14:paraId="41DF9EE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detection of neonatal hypoxic-ischemic white matter injury: an MR diffusion tensor imaging study.</w:t>
      </w:r>
    </w:p>
    <w:p w14:paraId="3AE0885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Injury and General Movements in High-Risk Preterm Infants.</w:t>
      </w:r>
    </w:p>
    <w:p w14:paraId="52DC66A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assessment of white matter injury in preterm neonates: Association with outcomes.</w:t>
      </w:r>
    </w:p>
    <w:p w14:paraId="6C5BBD3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and Maturational Covariance in Early Childhood Brain Development.</w:t>
      </w:r>
    </w:p>
    <w:p w14:paraId="16777E1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ct of Demographic and Obstetric Factors on Infant Brain Volumes: A Population Neuroscience Study.</w:t>
      </w:r>
    </w:p>
    <w:p w14:paraId="012D035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plementary cortical gray and white matter developmental patterns in healthy, preterm neonates.</w:t>
      </w:r>
    </w:p>
    <w:p w14:paraId="36E6B37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-state fMRI in sleeping infants more closely resembles adult sleep than adult wakefulness.</w:t>
      </w:r>
    </w:p>
    <w:p w14:paraId="4B7ED9C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plenium development and early spoken language in human infants.</w:t>
      </w:r>
    </w:p>
    <w:p w14:paraId="5C75A9E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Asynchronous Development of Cerebellar, </w:t>
      </w:r>
      <w:proofErr w:type="spellStart"/>
      <w:r w:rsidRPr="00304E12">
        <w:rPr>
          <w:rFonts w:ascii="Times" w:hAnsi="Times"/>
          <w:bCs/>
        </w:rPr>
        <w:t>Cerebello</w:t>
      </w:r>
      <w:proofErr w:type="spellEnd"/>
      <w:r w:rsidRPr="00304E12">
        <w:rPr>
          <w:rFonts w:ascii="Times" w:hAnsi="Times"/>
          <w:bCs/>
        </w:rPr>
        <w:t>-Cortical, and Cortico-Cortical Functional Networks in Infancy, Childhood, and Adulthood.</w:t>
      </w:r>
    </w:p>
    <w:p w14:paraId="290380A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Joint Attention and Brain Functional Connectivity in Infants and Toddlers.</w:t>
      </w:r>
    </w:p>
    <w:p w14:paraId="066C0F1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White Matter Microstructure in the One Month Human Brain.</w:t>
      </w:r>
    </w:p>
    <w:p w14:paraId="7A8BBF9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basal ganglia and thalamic volumes: very preterm birth and 7-year neurodevelopmental outcomes.</w:t>
      </w:r>
    </w:p>
    <w:p w14:paraId="5E41123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mmon and heritable components of white matter microstructure predict cognitive function at 1 and 2 y.</w:t>
      </w:r>
    </w:p>
    <w:p w14:paraId="0163A6A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novel maturation index based on neonatal diffusion tensor imaging reflects typical perinatal white matter development in humans.</w:t>
      </w:r>
    </w:p>
    <w:p w14:paraId="66FD787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ubcortical Brain and Behavior Phenotypes Differentiate Infants With Autism Versus Language Delay.</w:t>
      </w:r>
    </w:p>
    <w:p w14:paraId="2503234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unctate White Matter Lesions Associated With Altered Brain Development And Adverse Motor Outcome In Preterm Infants.</w:t>
      </w:r>
    </w:p>
    <w:p w14:paraId="046C587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brain development in infants at high risk for autism spectrum disorder.</w:t>
      </w:r>
    </w:p>
    <w:p w14:paraId="4B8BB87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circuitry at age 6 months associated with later repetitive behavior and sensory responsiveness in autism.</w:t>
      </w:r>
    </w:p>
    <w:p w14:paraId="4A3137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estational Age at Birth and Brain White Matter Development in Term-Born Infants and Children.</w:t>
      </w:r>
    </w:p>
    <w:p w14:paraId="5D235F0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vere retinopathy of prematurity predicts delayed white matter maturation and poorer neurodevelopment.</w:t>
      </w:r>
    </w:p>
    <w:p w14:paraId="3101C2D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Adiposity Influences Neonatal Brain Functional Connectivity.</w:t>
      </w:r>
    </w:p>
    <w:p w14:paraId="2B9CCBD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Impact of Caregiving on the Association Between Infant Emotional Behavior and Resting State Neural Network Functional Topology.</w:t>
      </w:r>
    </w:p>
    <w:p w14:paraId="3945864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peduncle injury predicts motor impairments in preterm infants: A quantitative tractography study at term-equivalent age.</w:t>
      </w:r>
    </w:p>
    <w:p w14:paraId="3B3CEC9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andomized controlled trial of brain specific fatty acid supplementation in pregnant women increases brain volumes on MRI scans of their newborn infants.</w:t>
      </w:r>
    </w:p>
    <w:p w14:paraId="2B4E444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Caffeine for apnea of prematurity and brain development at 11 years of age.</w:t>
      </w:r>
    </w:p>
    <w:p w14:paraId="749E8B0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Multidelay</w:t>
      </w:r>
      <w:proofErr w:type="spellEnd"/>
      <w:r w:rsidRPr="00304E12">
        <w:rPr>
          <w:rFonts w:ascii="Times" w:hAnsi="Times"/>
          <w:bCs/>
        </w:rPr>
        <w:t xml:space="preserve"> Arterial Spin-Labeling MRI in Neonates and Infants: Cerebral Perfusion Changes during Brain Maturation.</w:t>
      </w:r>
    </w:p>
    <w:p w14:paraId="01482B3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olume-Based Analysis of 6-Month-Old Infant Brain MRI for Autism Biomarker Identification and Early Diagnosis.</w:t>
      </w:r>
    </w:p>
    <w:p w14:paraId="48AF96B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Structural network topology correlates of microstructural brain </w:t>
      </w:r>
      <w:proofErr w:type="spellStart"/>
      <w:r w:rsidRPr="00304E12">
        <w:rPr>
          <w:rFonts w:ascii="Times" w:hAnsi="Times"/>
          <w:bCs/>
        </w:rPr>
        <w:t>dysmaturation</w:t>
      </w:r>
      <w:proofErr w:type="spellEnd"/>
      <w:r w:rsidRPr="00304E12">
        <w:rPr>
          <w:rFonts w:ascii="Times" w:hAnsi="Times"/>
          <w:bCs/>
        </w:rPr>
        <w:t xml:space="preserve"> in term infants with congenital heart disease.</w:t>
      </w:r>
    </w:p>
    <w:p w14:paraId="1335658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omatotopic Mapping of the Developing Sensorimotor Cortex in the Preterm Human Brain.</w:t>
      </w:r>
    </w:p>
    <w:p w14:paraId="02851E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s Between Brain Structure and Connectivity in Infants and Exposure to Selective Serotonin Reuptake Inhibitors During Pregnancy.</w:t>
      </w:r>
    </w:p>
    <w:p w14:paraId="47F0C7C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nventional MRI scan and DTI imaging show more severe brain injury in neonates with hypoxic-ischemic encephalopathy and seizures.</w:t>
      </w:r>
    </w:p>
    <w:p w14:paraId="7B2D19F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lateral-to-mesial organization of human ventral visual cortex at birth.</w:t>
      </w:r>
    </w:p>
    <w:p w14:paraId="0C4A5FE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y does language not emerge until the second year?</w:t>
      </w:r>
    </w:p>
    <w:p w14:paraId="1C4D80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Apparent Diffusion Coefficient Mapping May Predict Seizure Onset in Children With Sturge-Weber Syndrome.</w:t>
      </w:r>
    </w:p>
    <w:p w14:paraId="643B09B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IL-6 during pregnancy can be estimated from newborn brain connectivity and predicts future working memory in offspring.</w:t>
      </w:r>
    </w:p>
    <w:p w14:paraId="47F0F41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isual-motor integration and fine motor skills at 6½ years of age and associations with neonatal brain volumes in children born extremely preterm in Sweden: a population-based cohort study.</w:t>
      </w:r>
    </w:p>
    <w:p w14:paraId="01D025A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sruption to functional networks in neonates with perinatal brain injury predicts motor skills at 8</w:t>
      </w:r>
      <w:r w:rsidRPr="00304E12">
        <w:rPr>
          <w:rFonts w:ascii="Times New Roman" w:hAnsi="Times New Roman" w:cs="Times New Roman"/>
          <w:bCs/>
        </w:rPr>
        <w:t> </w:t>
      </w:r>
      <w:r w:rsidRPr="00304E12">
        <w:rPr>
          <w:rFonts w:ascii="Times" w:hAnsi="Times"/>
          <w:bCs/>
        </w:rPr>
        <w:t>months.</w:t>
      </w:r>
    </w:p>
    <w:p w14:paraId="2941BD6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ultiple Postnatal Infections in Newborns Born Preterm Predict Delayed Maturation of Motor Pathways at Term-Equivalent Age with Poorer Motor Outcomes at 3 Years.</w:t>
      </w:r>
    </w:p>
    <w:p w14:paraId="5A0BFFA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uditory structural connectivity in preterm and healthy term infants during the first postnatal year.</w:t>
      </w:r>
    </w:p>
    <w:p w14:paraId="195C3F8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ial Rates of Perinatal Maturation of Human Primary and Nonprimary Auditory Cortex.</w:t>
      </w:r>
    </w:p>
    <w:p w14:paraId="02FCFF6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rocedural Pain Is Associated with Regionally-Specific Alterations in Thalamic Development in Preterm Neonates.</w:t>
      </w:r>
    </w:p>
    <w:p w14:paraId="3EDF979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ffects of early nutrition and growth on brain volumes, white matter microstructure, and neurodevelopmental outcome in preterm newborns.</w:t>
      </w:r>
    </w:p>
    <w:p w14:paraId="22C869E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KBP5 Moderates the Association between Antenatal Maternal Depressive Symptoms and Neonatal Brain Morphology.</w:t>
      </w:r>
    </w:p>
    <w:p w14:paraId="7D92D9A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al Functional Connectivity Evident After Birth and Behavioral Inhibition at Age 2.</w:t>
      </w:r>
    </w:p>
    <w:p w14:paraId="05B460E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I Changes in the Thalamus and Basal Ganglia of Full-Term Neonates with Perinatal Asphyxia.</w:t>
      </w:r>
    </w:p>
    <w:p w14:paraId="73F6C0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methadone exposure is associated with altered neonatal brain development.</w:t>
      </w:r>
    </w:p>
    <w:p w14:paraId="5C32CB2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influence of the descending pain modulatory system on infant pain-related brain activity.</w:t>
      </w:r>
    </w:p>
    <w:p w14:paraId="23A7762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enetic influences on neonatal cortical thickness and surface area.</w:t>
      </w:r>
    </w:p>
    <w:p w14:paraId="6A6C5C6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ody length and occipitofrontal circumference may be good indicators of neurodevelopment in very low birthweight infants - secondary publication.</w:t>
      </w:r>
    </w:p>
    <w:p w14:paraId="5A20E78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 of Histologic Chorioamnionitis With Perinatal Brain Injury and Early Childhood Neurodevelopmental Outcomes Among Preterm Neonates.</w:t>
      </w:r>
    </w:p>
    <w:p w14:paraId="3B5E19C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growth in the NICU: critical periods of tissue-specific expansion.</w:t>
      </w:r>
    </w:p>
    <w:p w14:paraId="240FBFE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susceptibility map analysis in preterm neonates with germinal matrix-intraventricular hemorrhage.</w:t>
      </w:r>
    </w:p>
    <w:p w14:paraId="0B43091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T2 Relaxometry MRI Predicts Cerebral Palsy in Preterm Infants.</w:t>
      </w:r>
    </w:p>
    <w:p w14:paraId="25C0AC5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alamic volume and dimensions on MRI in the pediatric population: Normative values and correlations: (A cross sectional study).</w:t>
      </w:r>
    </w:p>
    <w:p w14:paraId="6B9F8E0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tergenerational Effect of Maternal Exposure to Childhood Maltreatment on Newborn Brain Anatomy.</w:t>
      </w:r>
    </w:p>
    <w:p w14:paraId="6318338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izure Severity Is Correlated With Severity of Hypoxic-Ischemic Injury in Abusive Head Trauma.</w:t>
      </w:r>
    </w:p>
    <w:p w14:paraId="327E8B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volume as an imaging marker of development in infants with tuberous sclerosis complex.</w:t>
      </w:r>
    </w:p>
    <w:p w14:paraId="3BA961F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ynamic patterns of cortical expansion during folding of the preterm human brain.</w:t>
      </w:r>
    </w:p>
    <w:p w14:paraId="6C201E5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diction of cognitive and motor development in preterm children using exhaustive feature selection and cross-validation of near-term white matter microstructure.</w:t>
      </w:r>
    </w:p>
    <w:p w14:paraId="2737DE3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uman amygdala functional network development: A cross-sectional study from 3 months to 5 years of age.</w:t>
      </w:r>
    </w:p>
    <w:p w14:paraId="2555E20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 state signal latency predicts laterality in pediatric medically refractory temporal lobe epilepsy.</w:t>
      </w:r>
    </w:p>
    <w:p w14:paraId="6ACD7A9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apid high resolution T1 mapping as a marker of brain development: Normative ranges in key regions of interest.</w:t>
      </w:r>
    </w:p>
    <w:p w14:paraId="67E4CE5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 Imaging of hypoxic ischemic encephalopathy - Distribution Patterns and ADC value correlations.</w:t>
      </w:r>
    </w:p>
    <w:p w14:paraId="4FCCD79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 of Prenatal Maternal Depression and Anxiety Symptoms With Infant White Matter Microstructure.</w:t>
      </w:r>
    </w:p>
    <w:p w14:paraId="0076A81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Preterm Cerebellar Volume: Perinatal and Neurodevelopmental Outcome Associations.</w:t>
      </w:r>
    </w:p>
    <w:p w14:paraId="631B996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human brain development: insights into macroscale connectome wiring.</w:t>
      </w:r>
    </w:p>
    <w:p w14:paraId="34D9DC5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MRI-based Neuronal Response to New Odorants in the Newborn Brain.</w:t>
      </w:r>
    </w:p>
    <w:p w14:paraId="24E6D09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functional network connectivity in preterm infants: antecedents of cognitive and motor impairments?</w:t>
      </w:r>
    </w:p>
    <w:p w14:paraId="45DC382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MRI parameters of corpus callosum and corticospinal tract in neonates: Comparison between region-of-interest and whole tract averaged measurements.</w:t>
      </w:r>
    </w:p>
    <w:p w14:paraId="2C62CBB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stnatal Microstructural Developmental Trajectory of Corpus Callosum Subregions and Relationship to Clinical Factors in Very Preterm Infants.</w:t>
      </w:r>
    </w:p>
    <w:p w14:paraId="652F0BD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dvanced diffusion imaging for assessing normal white matter development in neonates and characterizing aberrant development in congenital heart disease.</w:t>
      </w:r>
    </w:p>
    <w:p w14:paraId="58E727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White Matter Circuitry in Infants With Fragile X Syndrome.</w:t>
      </w:r>
    </w:p>
    <w:p w14:paraId="36DBA52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Brain Parcellations of the Infant Brain and the Associated Developmental Trends.</w:t>
      </w:r>
    </w:p>
    <w:p w14:paraId="235B2CB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racteristic phase distribution in the white matter of infants on phase difference enhanced imaging.</w:t>
      </w:r>
    </w:p>
    <w:p w14:paraId="7BCE819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ld cerebellar injury does not significantly affect cerebral white matter microstructural organization and neurodevelopmental outcome in a contemporary cohort of preterm infants.</w:t>
      </w:r>
    </w:p>
    <w:p w14:paraId="3C4EE21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microstructural organization of the cerebral cortex is affected by preterm birth.</w:t>
      </w:r>
    </w:p>
    <w:p w14:paraId="39444A9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cedural pain and oral glucose in preterm neonates: brain development and sex-specific effects.</w:t>
      </w:r>
    </w:p>
    <w:p w14:paraId="0BEF8D6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utrient Intake in the First Two Weeks of Life and Brain Growth in Preterm Neonates.</w:t>
      </w:r>
    </w:p>
    <w:p w14:paraId="00117C5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vere retinopathy of prematurity is associated with reduced cerebellar and brainstem volumes at term and neurodevelopmental deficits at 2 years.</w:t>
      </w:r>
    </w:p>
    <w:p w14:paraId="39DCFF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Walking, Gross Motor Development, and Brain Functional Connectivity in Infants and Toddlers.</w:t>
      </w:r>
    </w:p>
    <w:p w14:paraId="6E5443B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rediction of cognitive deficits in very preterm infants using functional connectome data in an artificial neural network framework.</w:t>
      </w:r>
    </w:p>
    <w:p w14:paraId="31B7295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in brain morphology and microstructure in relation to early brain activity in extremely preterm infants.</w:t>
      </w:r>
    </w:p>
    <w:p w14:paraId="5ABA92C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Fixel</w:t>
      </w:r>
      <w:proofErr w:type="spellEnd"/>
      <w:r w:rsidRPr="00304E12">
        <w:rPr>
          <w:rFonts w:ascii="Times" w:hAnsi="Times"/>
          <w:bCs/>
        </w:rPr>
        <w:t>-based analysis reveals alterations is brain microstructure and macrostructure of preterm-born infants at term equivalent age.</w:t>
      </w:r>
    </w:p>
    <w:p w14:paraId="429CB1E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ytotoxic edema at onset in West syndrome of unknown etiology: A longitudinal diffusion tensor imaging study.</w:t>
      </w:r>
    </w:p>
    <w:p w14:paraId="1061E9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vestigation of brain structure in the 1-month infant.</w:t>
      </w:r>
    </w:p>
    <w:p w14:paraId="173B19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ight but not left hemispheric discrimination of faces in infancy.</w:t>
      </w:r>
    </w:p>
    <w:p w14:paraId="51464A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ral White Matter Maturation Patterns in Preterm Infants: An MRI T2 Relaxation Anisotropy and Diffusion Tensor Imaging Study.</w:t>
      </w:r>
    </w:p>
    <w:p w14:paraId="1093E5F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The Cerebellar-Cerebral Microstructure Is Disrupted at Multiple Sites in Very Preterm Infants with Cerebellar </w:t>
      </w:r>
      <w:proofErr w:type="spellStart"/>
      <w:r w:rsidRPr="00304E12">
        <w:rPr>
          <w:rFonts w:ascii="Times" w:hAnsi="Times"/>
          <w:bCs/>
        </w:rPr>
        <w:t>Haemorrhage</w:t>
      </w:r>
      <w:proofErr w:type="spellEnd"/>
      <w:r w:rsidRPr="00304E12">
        <w:rPr>
          <w:rFonts w:ascii="Times" w:hAnsi="Times"/>
          <w:bCs/>
        </w:rPr>
        <w:t>.</w:t>
      </w:r>
    </w:p>
    <w:p w14:paraId="14E8DC6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babilistic tractography-based thalamic parcellation in healthy newborns and newborns with congenital heart disease.</w:t>
      </w:r>
    </w:p>
    <w:p w14:paraId="445C992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Prenatal methamphetamine exposure is associated with </w:t>
      </w:r>
      <w:proofErr w:type="spellStart"/>
      <w:r w:rsidRPr="00304E12">
        <w:rPr>
          <w:rFonts w:ascii="Times" w:hAnsi="Times"/>
          <w:bCs/>
        </w:rPr>
        <w:t>corticostriatal</w:t>
      </w:r>
      <w:proofErr w:type="spellEnd"/>
      <w:r w:rsidRPr="00304E12">
        <w:rPr>
          <w:rFonts w:ascii="Times" w:hAnsi="Times"/>
          <w:bCs/>
        </w:rPr>
        <w:t xml:space="preserve"> white matter changes in neonates.</w:t>
      </w:r>
    </w:p>
    <w:p w14:paraId="2F6BAA4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methamphetamine exposure is associated with reduced subcortical volumes in neonates.</w:t>
      </w:r>
    </w:p>
    <w:p w14:paraId="506F77F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stnatal polyunsaturated fatty acids associated with larger preterm brain tissue volumes and better outcomes.</w:t>
      </w:r>
    </w:p>
    <w:p w14:paraId="5F5974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The effects of mild germinal matrix-intraventricular </w:t>
      </w:r>
      <w:proofErr w:type="spellStart"/>
      <w:r w:rsidRPr="00304E12">
        <w:rPr>
          <w:rFonts w:ascii="Times" w:hAnsi="Times"/>
          <w:bCs/>
        </w:rPr>
        <w:t>haemorrhage</w:t>
      </w:r>
      <w:proofErr w:type="spellEnd"/>
      <w:r w:rsidRPr="00304E12">
        <w:rPr>
          <w:rFonts w:ascii="Times" w:hAnsi="Times"/>
          <w:bCs/>
        </w:rPr>
        <w:t xml:space="preserve"> on the developmental white matter microstructure of preterm neonates: a DTI study.</w:t>
      </w:r>
    </w:p>
    <w:p w14:paraId="05CAC67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Systemic Interleukin-6 During Pregnancy Is Associated With Newborn Amygdala Phenotypes and Subsequent Behavior at 2 Years of Age.</w:t>
      </w:r>
    </w:p>
    <w:p w14:paraId="4F2C1D6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tinopathy of Prematurity and Bronchopulmonary Dysplasia are Independent Antecedents of Cortical Maturational Abnormalities in Very Preterm Infants.</w:t>
      </w:r>
    </w:p>
    <w:p w14:paraId="6A70699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chine Learning Assisted MRI Characterization for Diagnosis of Neonatal Acute Bilirubin Encephalopathy.</w:t>
      </w:r>
    </w:p>
    <w:p w14:paraId="758F545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dividual differences in neonatal white matter are associated with executive function at 3 years of age.</w:t>
      </w:r>
    </w:p>
    <w:p w14:paraId="16A2837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tection of occult abnormalities in the deep gray matter nuclei of neonates with punctate white matter lesions by magnetic resonance spectroscopy.</w:t>
      </w:r>
    </w:p>
    <w:p w14:paraId="73993B9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pomegranate juice intake and brain structure and function in infants with intrauterine growth restriction: A randomized controlled pilot study.</w:t>
      </w:r>
    </w:p>
    <w:p w14:paraId="58913E1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fant Brain Structural MRI Analysis in the Context of Thoracic Non-cardiac Surgery and Critical Care.</w:t>
      </w:r>
    </w:p>
    <w:p w14:paraId="5707F7F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Functional Brain Network Integration, Segregation, and Modularity in Infants Born Very Preterm at Term-Equivalent Age.</w:t>
      </w:r>
    </w:p>
    <w:p w14:paraId="67C058A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duced structural brain asymmetry during neonatal life is potentially related to autism spectrum disorders in children born extremely preterm.</w:t>
      </w:r>
    </w:p>
    <w:p w14:paraId="5915F90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errant myelination in patients with Sturge-Weber syndrome analyzed using synthetic quantitative magnetic resonance imaging.</w:t>
      </w:r>
    </w:p>
    <w:p w14:paraId="3AFF4CC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Imaging Analysis of White Matter Microstructural Integrity in Infants With Retinopathy of Prematurity.</w:t>
      </w:r>
    </w:p>
    <w:p w14:paraId="6F31097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Altered neonatal white and gray matter microstructure is associated with neurodevelopmental impairments in very preterm infants with high-grade brain injury.</w:t>
      </w:r>
    </w:p>
    <w:p w14:paraId="4745FE2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Ultrasound Predicts White Matter Integrity after Hypothermia Therapy in Neonatal Hypoxic-Ischemic Injury.</w:t>
      </w:r>
    </w:p>
    <w:p w14:paraId="63337D1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usic in premature infants enhances high-level cognitive brain networks.</w:t>
      </w:r>
    </w:p>
    <w:p w14:paraId="49540A7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ailure to attune to language predicts autism in high risk infants.</w:t>
      </w:r>
    </w:p>
    <w:p w14:paraId="382363C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relation Between White Matter Injury Identified by Neonatal Diffusion Tensor Imaging and Neurodevelopmental Outcomes Following Term Neonatal Asphyxia and Therapeutic Hypothermia: An Exploratory Pilot Study.</w:t>
      </w:r>
    </w:p>
    <w:p w14:paraId="40B6D71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ations of structural and functional connectivity in profound sensorineural hearing loss infants within an early sensitive period: A combined DTI and fMRI study.</w:t>
      </w:r>
    </w:p>
    <w:p w14:paraId="4166E12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s of gestational age and birth anthropometric indicators with brain white matter maturation in full-term neonates.</w:t>
      </w:r>
    </w:p>
    <w:p w14:paraId="22D968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est-retest reliability of Diffusion Tensor Imaging metrics in neonates.</w:t>
      </w:r>
    </w:p>
    <w:p w14:paraId="0982E32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easurement of lateral ventricle volume of normal infant based on magnetic resonance imaging.</w:t>
      </w:r>
    </w:p>
    <w:p w14:paraId="7D5059A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ery preterm children at risk for developmental coordination disorder have brain alterations in motor areas.</w:t>
      </w:r>
    </w:p>
    <w:p w14:paraId="0E8D493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rterial spin-labeling magnetic resonance imaging of brain maturation in early childhood: Mathematical model fitting to assess age-dependent change of cerebral blood flow.</w:t>
      </w:r>
    </w:p>
    <w:p w14:paraId="5D3FB20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bnormal Microstructural Development of the Cerebral Cortex in Neonates With Congenital Heart Disease Is Associated With Impaired Cerebral Oxygen Delivery.</w:t>
      </w:r>
    </w:p>
    <w:p w14:paraId="6F9E977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Gut microbiome and brain functional connectivity in infants-a preliminary study focusing on the amygdala.</w:t>
      </w:r>
    </w:p>
    <w:p w14:paraId="32252B3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in brain perfusion in successive arterial spin labeling MRI scans in neonates with hypoxic-ischemic encephalopathy.</w:t>
      </w:r>
    </w:p>
    <w:p w14:paraId="56F78A0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Network based statistics reveals trophic and neuroprotective effect of early high dose </w:t>
      </w:r>
      <w:proofErr w:type="spellStart"/>
      <w:r w:rsidRPr="00304E12">
        <w:rPr>
          <w:rFonts w:ascii="Times" w:hAnsi="Times"/>
          <w:bCs/>
        </w:rPr>
        <w:t>erythropoetin</w:t>
      </w:r>
      <w:proofErr w:type="spellEnd"/>
      <w:r w:rsidRPr="00304E12">
        <w:rPr>
          <w:rFonts w:ascii="Times" w:hAnsi="Times"/>
          <w:bCs/>
        </w:rPr>
        <w:t xml:space="preserve"> on brain connectivity in very preterm infants.</w:t>
      </w:r>
    </w:p>
    <w:p w14:paraId="717675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Fixel</w:t>
      </w:r>
      <w:proofErr w:type="spellEnd"/>
      <w:r w:rsidRPr="00304E12">
        <w:rPr>
          <w:rFonts w:ascii="Times" w:hAnsi="Times"/>
          <w:bCs/>
        </w:rPr>
        <w:t>-based analysis of the preterm brain: Disentangling bundle-specific white matter microstructural and macrostructural changes in relation to clinical risk factors.</w:t>
      </w:r>
    </w:p>
    <w:p w14:paraId="687EC72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microstructural development in neonates with critical congenital heart disease: An atlas-based diffusion tensor imaging study.</w:t>
      </w:r>
    </w:p>
    <w:p w14:paraId="62AA848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assessment of lateralization and sex influences on the microstructure of the white matter corticospinal tract in healthy term neonates.</w:t>
      </w:r>
    </w:p>
    <w:p w14:paraId="42AAD75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lateralization of dorsal language tracts in 6-week-old infants at risk for autism.</w:t>
      </w:r>
    </w:p>
    <w:p w14:paraId="2F148D4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ge-dynamic networks and functional correlation for early white matter myelination.</w:t>
      </w:r>
    </w:p>
    <w:p w14:paraId="427BF69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microstructural development and cognitive ability in the first 2 years of life.</w:t>
      </w:r>
    </w:p>
    <w:p w14:paraId="28AFE1F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oper timing for the evaluation of neonatal brain white matter development: a diffusion tensor imaging study.</w:t>
      </w:r>
    </w:p>
    <w:p w14:paraId="7E7D66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ations in Resting-State Networks Following In Utero Selective Serotonin Reuptake Inhibitor Exposure in the Neonatal Brain.</w:t>
      </w:r>
    </w:p>
    <w:p w14:paraId="2BCA651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pping the asynchrony of cortical maturation in the infant brain: A MRI multi-parametric clustering approach.</w:t>
      </w:r>
    </w:p>
    <w:p w14:paraId="0E94604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Cortisol Concentrations During Pregnancy and Sex-Specific Associations With Neonatal Amygdala Connectivity and Emerging Internalizing Behaviors.</w:t>
      </w:r>
    </w:p>
    <w:p w14:paraId="6D3F07A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study of neonatal brain tissue volumes in preterm infants and their ability to predict neurodevelopmental outcome.</w:t>
      </w:r>
    </w:p>
    <w:p w14:paraId="26151C1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Different patterns of cortical maturation before and after 38 weeks gestational age demonstrated by diffusion MRI in vivo.</w:t>
      </w:r>
    </w:p>
    <w:p w14:paraId="12E3351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Maternal Interleukin-6 concentration during pregnancy is associated with variation in </w:t>
      </w:r>
      <w:proofErr w:type="spellStart"/>
      <w:r w:rsidRPr="00304E12">
        <w:rPr>
          <w:rFonts w:ascii="Times" w:hAnsi="Times"/>
          <w:bCs/>
        </w:rPr>
        <w:t>frontolimbic</w:t>
      </w:r>
      <w:proofErr w:type="spellEnd"/>
      <w:r w:rsidRPr="00304E12">
        <w:rPr>
          <w:rFonts w:ascii="Times" w:hAnsi="Times"/>
          <w:bCs/>
        </w:rPr>
        <w:t xml:space="preserve"> white matter and cognitive development in early life.</w:t>
      </w:r>
    </w:p>
    <w:p w14:paraId="31775BB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usic processing in preterm and full-term newborns: A psychophysiological interaction (PPI) approach in neonatal fMRI.</w:t>
      </w:r>
    </w:p>
    <w:p w14:paraId="4B06381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correlates of gentle skin stroking in early infancy.</w:t>
      </w:r>
    </w:p>
    <w:p w14:paraId="48A2EEE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lasma cholesterol levels and brain development in preterm newborns.</w:t>
      </w:r>
    </w:p>
    <w:p w14:paraId="2DB3C2E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utritive sucking abnormalities and brain microstructural abnormalities in infants with established brain injury: a pilot study.</w:t>
      </w:r>
    </w:p>
    <w:p w14:paraId="6448C71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sarean Delivery Impacts Infant Brain Development.</w:t>
      </w:r>
    </w:p>
    <w:p w14:paraId="570BDAB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Development Measured With MRI in Children With Down Syndrome Correlates With Blood Biochemical Biomarkers.</w:t>
      </w:r>
    </w:p>
    <w:p w14:paraId="7CD33C6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eft temporal plane growth predicts language development in newborns with congenital heart disease.</w:t>
      </w:r>
    </w:p>
    <w:p w14:paraId="4EC1410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ather-infant interactions and infant regional brain volumes: A cross-sectional MRI study.</w:t>
      </w:r>
    </w:p>
    <w:p w14:paraId="66E80B3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linical Factors That Affect the Relationship between Head Circumference and Brain Volume in Very-Low-Birth-Weight Infants.</w:t>
      </w:r>
    </w:p>
    <w:p w14:paraId="6F0267B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R diffusion changes in the perimeter of the lateral ventricles demonstrate periventricular injury in post-hemorrhagic hydrocephalus of prematurity.</w:t>
      </w:r>
    </w:p>
    <w:p w14:paraId="4A51963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PRELIMINARY VOLUMETRIC MRI STUDY OF AMYGDALA AND HIPPOCAMPAL SUBFIELDS IN AUTISM DURING INFANCY.</w:t>
      </w:r>
    </w:p>
    <w:p w14:paraId="36FBD75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dynamics of cortical folding waves and prematurity-related deviations revealed by spatial and spectral analysis of gyrification.</w:t>
      </w:r>
    </w:p>
    <w:p w14:paraId="768173B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ired hippocampal development and outcomes in very preterm infants with perinatal brain injury.</w:t>
      </w:r>
    </w:p>
    <w:p w14:paraId="5F40C2B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vealing Developmental Regionalization of Infant Cerebral Cortex Based on Multiple Cortical Properties.</w:t>
      </w:r>
    </w:p>
    <w:p w14:paraId="5279D55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-term Influences of Prenatal Maternal Depressive Symptoms on the Amygdala-Prefrontal Circuitry of the Offspring From Birth to Early Childhood.</w:t>
      </w:r>
    </w:p>
    <w:p w14:paraId="26FA710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amygdalae and hippocampi are influenced by genotype and prenatal environment, and reflected in the neonatal DNA methylome.</w:t>
      </w:r>
    </w:p>
    <w:p w14:paraId="70CEEE2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al changes in functional brain networks from birth through adolescence.</w:t>
      </w:r>
    </w:p>
    <w:p w14:paraId="4D92915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lygenic risk for neuropsychiatric disease and vulnerability to abnormal deep grey matter development.</w:t>
      </w:r>
    </w:p>
    <w:p w14:paraId="0ADE0A7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white matter development is abnormal in tuberous sclerosis complex patients who develop autism spectrum disorder.</w:t>
      </w:r>
    </w:p>
    <w:p w14:paraId="03449E5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Longitudinal MRI Study of Amygdala and Hippocampal Subfields for Infants with Risk of Autism.</w:t>
      </w:r>
    </w:p>
    <w:p w14:paraId="7A7A8BD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MRI study of infant regional brain size following surgery for long-gap esophageal atresia requiring prolonged critical care.</w:t>
      </w:r>
    </w:p>
    <w:p w14:paraId="4A54F34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utrition, Growth, Brain Volume, and Neurodevelopment in Very Preterm Children.</w:t>
      </w:r>
    </w:p>
    <w:p w14:paraId="3805F91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diction of Gait Impairment in Toddlers Born Preterm From Near-Term Brain Microstructure Assessed With DTI, Using Exhaustive Feature Selection and Cross-Validation.</w:t>
      </w:r>
    </w:p>
    <w:p w14:paraId="583171F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and Emergence of Individual Variability in the Functional Connectivity Architecture of the Preterm Human Brain.</w:t>
      </w:r>
    </w:p>
    <w:p w14:paraId="7BEF158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Early Pain Exposure Influences Functional Brain Connectivity in Very Preterm Neonates.</w:t>
      </w:r>
    </w:p>
    <w:p w14:paraId="1E19F0B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ostoperative brain volumes are associated with one-year neurodevelopmental outcome in children with severe congenital heart disease.</w:t>
      </w:r>
    </w:p>
    <w:p w14:paraId="6433EB4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al topography of cortical thickness during infancy.</w:t>
      </w:r>
    </w:p>
    <w:p w14:paraId="36D4E97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-State fMRI Networks in Children with Tuberous Sclerosis Complex.</w:t>
      </w:r>
    </w:p>
    <w:p w14:paraId="210E483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Analysis of Punctate White Matter Lesions in Neonates Using Quantitative Susceptibility Mapping and R2* Relaxation.</w:t>
      </w:r>
    </w:p>
    <w:p w14:paraId="3BF422D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development in infants at risk for schizophrenia.</w:t>
      </w:r>
    </w:p>
    <w:p w14:paraId="1FEA78C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 Tensor MRI of White Matter of Healthy Full-term Newborns: Relationship to Neurodevelopmental Outcomes.</w:t>
      </w:r>
    </w:p>
    <w:p w14:paraId="0128A49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What is the Functional Difference Between Sagittal With Metopic and Isolated Sagittal </w:t>
      </w:r>
      <w:proofErr w:type="spellStart"/>
      <w:r w:rsidRPr="00304E12">
        <w:rPr>
          <w:rFonts w:ascii="Times" w:hAnsi="Times"/>
          <w:bCs/>
        </w:rPr>
        <w:t>Craniosynotosis</w:t>
      </w:r>
      <w:proofErr w:type="spellEnd"/>
      <w:r w:rsidRPr="00304E12">
        <w:rPr>
          <w:rFonts w:ascii="Times" w:hAnsi="Times"/>
          <w:bCs/>
        </w:rPr>
        <w:t>?</w:t>
      </w:r>
    </w:p>
    <w:p w14:paraId="0F3E179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relationship between biological and psychosocial risk factors and resting-state functional connectivity in 2-month-old Bangladeshi infants: A feasibility and pilot study.</w:t>
      </w:r>
    </w:p>
    <w:p w14:paraId="5C1B7ED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act of Perioperative Brain Injury and Development on Feeding Modality in Infants With Single Ventricle Heart Disease.</w:t>
      </w:r>
    </w:p>
    <w:p w14:paraId="25DE60B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Detection of Cerebral Palsy Using Sensorimotor Tract Biomarkers in Very Preterm Infants.</w:t>
      </w:r>
    </w:p>
    <w:p w14:paraId="5F31948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ub distribution of the brain functional networks of newborns prenatally exposed to maternal depression and SSRI antidepressants.</w:t>
      </w:r>
    </w:p>
    <w:p w14:paraId="0C1C4B3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solated periventricular pseudocysts do not affect white matter microstructure development in neonatal stage: A retrospective case-control diffusion tensor imaging study.</w:t>
      </w:r>
    </w:p>
    <w:p w14:paraId="347EA26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and structural connectivity of the brain in very preterm babies: relationship with gestational age and body and brain growth.</w:t>
      </w:r>
    </w:p>
    <w:p w14:paraId="7929E57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ocial Brain Functional Maturation in Newborn Infants With and Without a Family History of Autism Spectrum Disorder.</w:t>
      </w:r>
    </w:p>
    <w:p w14:paraId="57551D6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-state network complexity and magnitude changes in neonates with severe hypoxic ischemic encephalopathy.</w:t>
      </w:r>
    </w:p>
    <w:p w14:paraId="77571A7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Magnetic Resonance Imaging-Based Brain Morphology Study in Infants and Toddlers With Down Syndrome: The Effect of Comorbidities.</w:t>
      </w:r>
    </w:p>
    <w:p w14:paraId="639E493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ystem-Specific Patterns of Thalamocortical Connectivity in Early Brain Development as Revealed by Structural and Functional MRI.</w:t>
      </w:r>
    </w:p>
    <w:p w14:paraId="4A6B15F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ellar Functional Connectivity in Term- and Very Preterm-Born Infants.</w:t>
      </w:r>
    </w:p>
    <w:p w14:paraId="0935DEC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nvironmental Influences on Infant Cortical Thickness and Surface Area.</w:t>
      </w:r>
    </w:p>
    <w:p w14:paraId="72AF2C8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amilial risk of autism alters subcortical and cerebellar brain anatomy in infants and predicts the emergence of repetitive behaviors in early childhood.</w:t>
      </w:r>
    </w:p>
    <w:p w14:paraId="454D6EB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erential cortical microstructural maturation in the preterm human brain with diffusion kurtosis and tensor imaging.</w:t>
      </w:r>
    </w:p>
    <w:p w14:paraId="469D83F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functional development separates into three distinct time periods in the first two years of life.</w:t>
      </w:r>
    </w:p>
    <w:p w14:paraId="23DBEBD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onchopulmonary Dysplasia Is Associated with Altered Brain Volumes and White Matter Microstructure in Preterm Infants.</w:t>
      </w:r>
    </w:p>
    <w:p w14:paraId="46F2E2B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extra-uterine exposure alters regional cerebellar growth in infants born preterm.</w:t>
      </w:r>
    </w:p>
    <w:p w14:paraId="6EF0FB0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wborn amygdala connectivity and early emerging fear.</w:t>
      </w:r>
    </w:p>
    <w:p w14:paraId="2DDBD06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Characterisation</w:t>
      </w:r>
      <w:proofErr w:type="spellEnd"/>
      <w:r w:rsidRPr="00304E12">
        <w:rPr>
          <w:rFonts w:ascii="Times" w:hAnsi="Times"/>
          <w:bCs/>
        </w:rPr>
        <w:t xml:space="preserve"> of brain volume and microstructure at term-equivalent age in infants born across the gestational age spectrum.</w:t>
      </w:r>
    </w:p>
    <w:p w14:paraId="64D6DF8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 xml:space="preserve">Brain structure and neurological and </w:t>
      </w:r>
      <w:proofErr w:type="spellStart"/>
      <w:r w:rsidRPr="00304E12">
        <w:rPr>
          <w:rFonts w:ascii="Times" w:hAnsi="Times"/>
          <w:bCs/>
        </w:rPr>
        <w:t>behavioural</w:t>
      </w:r>
      <w:proofErr w:type="spellEnd"/>
      <w:r w:rsidRPr="00304E12">
        <w:rPr>
          <w:rFonts w:ascii="Times" w:hAnsi="Times"/>
          <w:bCs/>
        </w:rPr>
        <w:t xml:space="preserve"> functioning in infants born preterm.</w:t>
      </w:r>
    </w:p>
    <w:p w14:paraId="224AFFC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injury predicts disrupted functional connectivity and microstructure in very preterm born neonates.</w:t>
      </w:r>
    </w:p>
    <w:p w14:paraId="32439A8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s of age and sex with brain volumes and asymmetry in 2-5-week-old infants.</w:t>
      </w:r>
    </w:p>
    <w:p w14:paraId="668B5AE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ccelerated Small-World Property of Structural Brain Networks in Preterm Infants at Term-Equivalent Age.</w:t>
      </w:r>
    </w:p>
    <w:p w14:paraId="0B2BE69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Quantitative tract-based white matter heritability in 1- and 2-year-old twins.</w:t>
      </w:r>
    </w:p>
    <w:p w14:paraId="2E39834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Role of Diffusion Tensor Imaging in Detecting Hippocampal Injury Following Neonatal Hypoxic-Ischemic Encephalopathy.</w:t>
      </w:r>
    </w:p>
    <w:p w14:paraId="6F6CECA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irst-year development of modules and hubs in infant brain functional networks.</w:t>
      </w:r>
    </w:p>
    <w:p w14:paraId="40C01B5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e and infant brain development from birth to 2 years assessed using MRI-based quantitative susceptibility mapping.</w:t>
      </w:r>
    </w:p>
    <w:p w14:paraId="24E67DF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ricted and Repetitive Behavior and Brain Functional Connectivity in Infants at Risk for Developing Autism Spectrum Disorder.</w:t>
      </w:r>
    </w:p>
    <w:p w14:paraId="397AB1D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x-specific alterations in preterm brain.</w:t>
      </w:r>
    </w:p>
    <w:p w14:paraId="3305416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breast milk exposure modifies brain connectivity in preterm infants.</w:t>
      </w:r>
    </w:p>
    <w:p w14:paraId="6BABAE8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Amygdala Functional Connectivity During Infancy and Its Relationship With 4-Year Behavioral Outcomes.</w:t>
      </w:r>
    </w:p>
    <w:p w14:paraId="3453C9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in neonatal regional brain volume associated with preterm birth and perinatal factors.</w:t>
      </w:r>
    </w:p>
    <w:p w14:paraId="0D77B68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ge-specific gray and white matter DTI atlas for human brain at 33, 36 and 39 postmenstrual weeks.</w:t>
      </w:r>
    </w:p>
    <w:p w14:paraId="44A198C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network maturation of the preterm human brain.</w:t>
      </w:r>
    </w:p>
    <w:p w14:paraId="066E03C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injury in term neonates with congenital heart diseases: Topology &amp; comparison with preterm newborns.</w:t>
      </w:r>
    </w:p>
    <w:p w14:paraId="4594813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life predictors of brain development at term-equivalent age in infants born across the gestational age spectrum.</w:t>
      </w:r>
    </w:p>
    <w:p w14:paraId="6D2E58E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mygdala Functional Connectivity and Negative Reactive Temperament at Age 4 Months.</w:t>
      </w:r>
    </w:p>
    <w:p w14:paraId="2616412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ack of neural evidence for implicit language learning in 9-month-old infants at high risk for autism.</w:t>
      </w:r>
    </w:p>
    <w:p w14:paraId="3ECF6DD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ffusion-MRI-based regional cortical microstructure at birth for predicting neurodevelopmental outcomes of 2-year-olds.</w:t>
      </w:r>
    </w:p>
    <w:p w14:paraId="36B5625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layed maturation of the structural brain connectome in neonates with congenital heart disease.</w:t>
      </w:r>
    </w:p>
    <w:p w14:paraId="678A74E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cortisol is associated with neonatal amygdala microstructure and connectivity in a sexually dimorphic manner.</w:t>
      </w:r>
    </w:p>
    <w:p w14:paraId="45B39ED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tical morphology at birth reflects spatiotemporal patterns of gene expression in the fetal human brain.</w:t>
      </w:r>
    </w:p>
    <w:p w14:paraId="16E10DD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TI parameters in neonates with hypoxic-ischemic encephalopathy after total body hypothermia.</w:t>
      </w:r>
    </w:p>
    <w:p w14:paraId="52DD07B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opioid exposure is associated with smaller brain volumes in multiple regions.</w:t>
      </w:r>
    </w:p>
    <w:p w14:paraId="047DAEB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Partial Support for an Interaction Between a Polygenic Risk Score for Major Depressive Disorder and Prenatal Maternal Depressive Symptoms on Infant Right </w:t>
      </w:r>
      <w:proofErr w:type="spellStart"/>
      <w:r w:rsidRPr="00304E12">
        <w:rPr>
          <w:rFonts w:ascii="Times" w:hAnsi="Times"/>
          <w:bCs/>
        </w:rPr>
        <w:t>Amygdalar</w:t>
      </w:r>
      <w:proofErr w:type="spellEnd"/>
      <w:r w:rsidRPr="00304E12">
        <w:rPr>
          <w:rFonts w:ascii="Times" w:hAnsi="Times"/>
          <w:bCs/>
        </w:rPr>
        <w:t xml:space="preserve"> Volumes.</w:t>
      </w:r>
    </w:p>
    <w:p w14:paraId="64A4043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isruption and Compensation of Sulcation-based Covariance Networks in Neonatal Brain Growth after Perinatal Injury.</w:t>
      </w:r>
    </w:p>
    <w:p w14:paraId="034256C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 of Cumulative Paternal Early Life Stress With White Matter Maturation in Newborns.</w:t>
      </w:r>
    </w:p>
    <w:p w14:paraId="2307A4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stress exposure and multimodal assessment of amygdala-medial prefrontal cortex connectivity in infants.</w:t>
      </w:r>
    </w:p>
    <w:p w14:paraId="773F842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Brain Development in Infants of Mothers With Gestational Diabetes Mellitus: A Diffusion Tensor Imaging Study.</w:t>
      </w:r>
    </w:p>
    <w:p w14:paraId="5ABE4E2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duced fractional anisotropy in projection, association, and commissural fiber networks in neonates with prenatal methamphetamine exposure.</w:t>
      </w:r>
    </w:p>
    <w:p w14:paraId="51C8CA4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genetic epilepsies display convergent white matter microstructural abnormalities.</w:t>
      </w:r>
    </w:p>
    <w:p w14:paraId="1F0470F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nate connectivity patterns drive the development of the visual word form area.</w:t>
      </w:r>
    </w:p>
    <w:p w14:paraId="086E7A8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 of early skin breaks and neonatal thalamic maturation: A modifiable risk?</w:t>
      </w:r>
    </w:p>
    <w:p w14:paraId="115FCC9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dults vs. neonates: Differentiation of functional connectivity between the basolateral amygdala and occipitotemporal cortex.</w:t>
      </w:r>
    </w:p>
    <w:p w14:paraId="23376E4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ocranium thickness mapping in early childhood.</w:t>
      </w:r>
    </w:p>
    <w:p w14:paraId="208E7BF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 Novel Method for High-Dimensional Anatomical Mapping of Extra-Axial Cerebrospinal Fluid: Application to the Infant Brain.</w:t>
      </w:r>
    </w:p>
    <w:p w14:paraId="1535F12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cation and Size of Preterm Cerebellar Hemorrhage and Childhood Development.</w:t>
      </w:r>
    </w:p>
    <w:p w14:paraId="5171DAE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Correlates of Voice Perception in Newborns and the Influence of Preterm Birth.</w:t>
      </w:r>
    </w:p>
    <w:p w14:paraId="17E8D44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ovel diffuse white matter abnormality biomarker at term-equivalent age enhances prediction of long-term motor development in very preterm children.</w:t>
      </w:r>
    </w:p>
    <w:p w14:paraId="5A2445E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erebral Pulsed Arterial Spin Labeling Perfusion Weighted Imaging Predicts Language and Motor Outcomes in Neonatal Hypoxic-Ischemic Encephalopathy.</w:t>
      </w:r>
    </w:p>
    <w:p w14:paraId="3C9AFC9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rediction of Cognitive Deficit in Very Preterm Infants Using Brain Structural Connectome With Transfer Learning Enhanced Deep Convolutional Neural Networks.</w:t>
      </w:r>
    </w:p>
    <w:p w14:paraId="20D9443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eastfeeding improves dynamic reorganization of functional connectivity in preterm infants: a temporal brain network study.</w:t>
      </w:r>
    </w:p>
    <w:p w14:paraId="4A1AA22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Interleukin-8 dysregulation is implicated in brain </w:t>
      </w:r>
      <w:proofErr w:type="spellStart"/>
      <w:r w:rsidRPr="00304E12">
        <w:rPr>
          <w:rFonts w:ascii="Times" w:hAnsi="Times"/>
          <w:bCs/>
        </w:rPr>
        <w:t>dysmaturation</w:t>
      </w:r>
      <w:proofErr w:type="spellEnd"/>
      <w:r w:rsidRPr="00304E12">
        <w:rPr>
          <w:rFonts w:ascii="Times" w:hAnsi="Times"/>
          <w:bCs/>
        </w:rPr>
        <w:t xml:space="preserve"> following preterm birth.</w:t>
      </w:r>
    </w:p>
    <w:p w14:paraId="7ACBD0D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vestigating altered brain development in infants with congenital heart disease using tensor-based morphometry.</w:t>
      </w:r>
    </w:p>
    <w:p w14:paraId="7818A38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Anxiety and Depression during Late Pregnancy and Newborn Brain White Matter Development.</w:t>
      </w:r>
    </w:p>
    <w:p w14:paraId="6447160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x-specific association between infant caudate volumes and a polygenic risk score for major depressive disorder.</w:t>
      </w:r>
    </w:p>
    <w:p w14:paraId="162551E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ead Ultrasound Resistive Indices Are Associated With Brain Injury on Diffusion Tensor Imaging Magnetic Resonance Imaging in Neonates With Hypoxic-Ischemic Encephalopathy.</w:t>
      </w:r>
    </w:p>
    <w:p w14:paraId="30C4D83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emergence of a functionally flexible brain during early infancy.</w:t>
      </w:r>
    </w:p>
    <w:p w14:paraId="0AA6F3F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 developing Human Connectome Project (</w:t>
      </w:r>
      <w:proofErr w:type="spellStart"/>
      <w:r w:rsidRPr="00304E12">
        <w:rPr>
          <w:rFonts w:ascii="Times" w:hAnsi="Times"/>
          <w:bCs/>
        </w:rPr>
        <w:t>dHCP</w:t>
      </w:r>
      <w:proofErr w:type="spellEnd"/>
      <w:r w:rsidRPr="00304E12">
        <w:rPr>
          <w:rFonts w:ascii="Times" w:hAnsi="Times"/>
          <w:bCs/>
        </w:rPr>
        <w:t>) automated resting-state functional processing framework for newborn infants.</w:t>
      </w:r>
    </w:p>
    <w:p w14:paraId="41EA49F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ferring pain experience in infants using quantitative whole-brain functional MRI signatures: a cross-sectional, observational study.</w:t>
      </w:r>
    </w:p>
    <w:p w14:paraId="5424262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on-negative data-driven mapping of structural connections with application to the neonatal brain.</w:t>
      </w:r>
    </w:p>
    <w:p w14:paraId="09D974F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al score of the infant brain: characterizing diffusion MRI in term- and preterm-born infants.</w:t>
      </w:r>
    </w:p>
    <w:p w14:paraId="766857A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ongitudinal growth of the basal ganglia and thalamus in very preterm children.</w:t>
      </w:r>
    </w:p>
    <w:p w14:paraId="1BF6B50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brain abnormalities and brain volumes associated with goal setting outcomes in very preterm 13-year-olds.</w:t>
      </w:r>
    </w:p>
    <w:p w14:paraId="628B72A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wborn white matter microstructure moderates the association between maternal postpartum depressive symptoms and infant negative reactivity.</w:t>
      </w:r>
    </w:p>
    <w:p w14:paraId="1AB9875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hanges of Dynamic Functional Connectivity Associated With Maturity in Late Preterm Infants.</w:t>
      </w:r>
    </w:p>
    <w:p w14:paraId="5A891FC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Feed-forward neural networks using cerebral MR spectroscopy and DTI might predict neurodevelopmental outcome in preterm neonates.</w:t>
      </w:r>
    </w:p>
    <w:p w14:paraId="599581C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application of caffeine improves white matter development in very preterm infants.</w:t>
      </w:r>
    </w:p>
    <w:p w14:paraId="57A01FE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brain volume as a marker of differential susceptibility to parenting quality and its association with neurodevelopment across early childhood.</w:t>
      </w:r>
    </w:p>
    <w:p w14:paraId="34F5E49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on-right-handedness in children born extremely preterm: Relation to early neuroimaging and long-term neurodevelopment.</w:t>
      </w:r>
    </w:p>
    <w:p w14:paraId="584F941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hippocampal volume moderates the effects of early postnatal enrichment on cognitive development.</w:t>
      </w:r>
    </w:p>
    <w:p w14:paraId="7FF09C9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microstructure of white matter associated with infant attention.</w:t>
      </w:r>
    </w:p>
    <w:p w14:paraId="4CB3C76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entricular and total brain volumes in infants with congenital heart disease: a longitudinal study.</w:t>
      </w:r>
    </w:p>
    <w:p w14:paraId="27F4F0E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brain connectivity in ex utero premature infants compared to in utero fetuses.</w:t>
      </w:r>
    </w:p>
    <w:p w14:paraId="7ACB139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ural Transcription Correlates of Multimodal Cortical Phenotypes during Development.</w:t>
      </w:r>
    </w:p>
    <w:p w14:paraId="5BBAF50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Limbic white matter structural integrity at 3 months prospectively predicts negative emotionality in 9-month-old infants: a preliminary study.</w:t>
      </w:r>
    </w:p>
    <w:p w14:paraId="2E57B6E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crease in Brain Volumes after Implementation of a Nutrition Regimen in Infants Born Extremely Preterm.</w:t>
      </w:r>
    </w:p>
    <w:p w14:paraId="7611C60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fant Corpus Callosum Size After Surgery and Critical Care for Long-Gap Esophageal Atresia: Qualitative and Quantitative MRI.</w:t>
      </w:r>
    </w:p>
    <w:p w14:paraId="22E757F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structural brain networks at term-equivalent age in preterm infants with grade 1 intraventricular hemorrhage.</w:t>
      </w:r>
    </w:p>
    <w:p w14:paraId="2026224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Morphine affects brain activity and volumes in </w:t>
      </w:r>
      <w:proofErr w:type="spellStart"/>
      <w:r w:rsidRPr="00304E12">
        <w:rPr>
          <w:rFonts w:ascii="Times" w:hAnsi="Times"/>
          <w:bCs/>
        </w:rPr>
        <w:t>preterms</w:t>
      </w:r>
      <w:proofErr w:type="spellEnd"/>
      <w:r w:rsidRPr="00304E12">
        <w:rPr>
          <w:rFonts w:ascii="Times" w:hAnsi="Times"/>
          <w:bCs/>
        </w:rPr>
        <w:t>: An observational multi-center study.</w:t>
      </w:r>
    </w:p>
    <w:p w14:paraId="71FCDFB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ex differences associated with corpus callosum development in human infants: A longitudinal multimodal imaging study.</w:t>
      </w:r>
    </w:p>
    <w:p w14:paraId="0D1E7F7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ak Width of Skeletonized Water Diffusion MRI in the Neonatal Brain.</w:t>
      </w:r>
    </w:p>
    <w:p w14:paraId="660CBCF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Objectively Diagnosed Diffuse White Matter Abnormality at Term Is an Independent Predictor of Cognitive and Language Outcomes in Infants Born Very Preterm.</w:t>
      </w:r>
    </w:p>
    <w:p w14:paraId="11B932A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brain volumes, microstructure and neurodevelopment in moderate-late preterm children.</w:t>
      </w:r>
    </w:p>
    <w:p w14:paraId="08DA21D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nnectivity at the origins of domain specificity in the cortical face and place networks.</w:t>
      </w:r>
    </w:p>
    <w:p w14:paraId="33510CC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exture analysis of deep medullary veins on susceptibility-weighted imaging in infants: evaluating developmental and ischemic changes.</w:t>
      </w:r>
    </w:p>
    <w:p w14:paraId="4763CF5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ntecedents of Objectively Diagnosed Diffuse White Matter Abnormality in Very Preterm Infants.</w:t>
      </w:r>
    </w:p>
    <w:p w14:paraId="5B15F40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racking regional brain growth up to age 13 in children born term and very preterm.</w:t>
      </w:r>
    </w:p>
    <w:p w14:paraId="7440807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proofErr w:type="spellStart"/>
      <w:r w:rsidRPr="00304E12">
        <w:rPr>
          <w:rFonts w:ascii="Times" w:hAnsi="Times"/>
          <w:bCs/>
        </w:rPr>
        <w:t>Anatomo</w:t>
      </w:r>
      <w:proofErr w:type="spellEnd"/>
      <w:r w:rsidRPr="00304E12">
        <w:rPr>
          <w:rFonts w:ascii="Times" w:hAnsi="Times"/>
          <w:bCs/>
        </w:rPr>
        <w:t>-functional correlates of auditory development in infancy.</w:t>
      </w:r>
    </w:p>
    <w:p w14:paraId="698C7A9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utomated brain morphometric biomarkers from MRI at term predict motor development in very preterm infants.</w:t>
      </w:r>
    </w:p>
    <w:p w14:paraId="4D46EEE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white matter tract microstructure and 2-year language outcomes after preterm birth.</w:t>
      </w:r>
    </w:p>
    <w:p w14:paraId="3548192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ore than meets the eye: Longitudinal visual system neurodevelopment in very preterm children and anophthalmia.</w:t>
      </w:r>
    </w:p>
    <w:p w14:paraId="29F9524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reative music therapy to promote brain function and brain structure in preterm infants: A randomized controlled pilot study.</w:t>
      </w:r>
    </w:p>
    <w:p w14:paraId="5CD5F2E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alterations in cortical and cerebellar regional brain growth in Down Syndrome: An in vivo fetal and neonatal MRI assessment.</w:t>
      </w:r>
    </w:p>
    <w:p w14:paraId="16D3D5C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 xml:space="preserve">Myelin water imaging and R(2) (*) mapping in neonates: Investigating R(2) (*) dependence on myelin and </w:t>
      </w:r>
      <w:proofErr w:type="spellStart"/>
      <w:r w:rsidRPr="00304E12">
        <w:rPr>
          <w:rFonts w:ascii="Times" w:hAnsi="Times"/>
          <w:bCs/>
        </w:rPr>
        <w:t>fibre</w:t>
      </w:r>
      <w:proofErr w:type="spellEnd"/>
      <w:r w:rsidRPr="00304E12">
        <w:rPr>
          <w:rFonts w:ascii="Times" w:hAnsi="Times"/>
          <w:bCs/>
        </w:rPr>
        <w:t xml:space="preserve"> orientation in whole brain white matter.</w:t>
      </w:r>
    </w:p>
    <w:p w14:paraId="57BD92B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usic enhances structural maturation of emotional processing neural pathways in very preterm infants.</w:t>
      </w:r>
    </w:p>
    <w:p w14:paraId="1EB2DC7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rediction of unilateral cerebral palsy in infants at risk: MRI versus the hand assessment for infants.</w:t>
      </w:r>
    </w:p>
    <w:p w14:paraId="4EBF799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Two-dimensional ultrasound measurements vs. magnetic resonance imaging-derived ventricular volume of preterm infants with germinal matrix intraventricular </w:t>
      </w:r>
      <w:proofErr w:type="spellStart"/>
      <w:r w:rsidRPr="00304E12">
        <w:rPr>
          <w:rFonts w:ascii="Times" w:hAnsi="Times"/>
          <w:bCs/>
        </w:rPr>
        <w:t>haemorrhage</w:t>
      </w:r>
      <w:proofErr w:type="spellEnd"/>
      <w:r w:rsidRPr="00304E12">
        <w:rPr>
          <w:rFonts w:ascii="Times" w:hAnsi="Times"/>
          <w:bCs/>
        </w:rPr>
        <w:t>.</w:t>
      </w:r>
    </w:p>
    <w:p w14:paraId="22A9A6C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Therapeutic hypothermia for neonatal hypoxic-</w:t>
      </w:r>
      <w:proofErr w:type="spellStart"/>
      <w:r w:rsidRPr="00304E12">
        <w:rPr>
          <w:rFonts w:ascii="Times" w:hAnsi="Times"/>
          <w:bCs/>
        </w:rPr>
        <w:t>ischaemic</w:t>
      </w:r>
      <w:proofErr w:type="spellEnd"/>
      <w:r w:rsidRPr="00304E12">
        <w:rPr>
          <w:rFonts w:ascii="Times" w:hAnsi="Times"/>
          <w:bCs/>
        </w:rPr>
        <w:t xml:space="preserve"> encephalopathy in India (THIN study): a </w:t>
      </w:r>
      <w:proofErr w:type="spellStart"/>
      <w:r w:rsidRPr="00304E12">
        <w:rPr>
          <w:rFonts w:ascii="Times" w:hAnsi="Times"/>
          <w:bCs/>
        </w:rPr>
        <w:t>randomised</w:t>
      </w:r>
      <w:proofErr w:type="spellEnd"/>
      <w:r w:rsidRPr="00304E12">
        <w:rPr>
          <w:rFonts w:ascii="Times" w:hAnsi="Times"/>
          <w:bCs/>
        </w:rPr>
        <w:t xml:space="preserve"> controlled trial.</w:t>
      </w:r>
    </w:p>
    <w:p w14:paraId="6170B860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Functional and Structural Connectivity Are Associated with Cerebral Palsy at Two Years of Age.</w:t>
      </w:r>
    </w:p>
    <w:p w14:paraId="3C5E13A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easibility of oscillating and pulsed gradient diffusion MRI to assess neonatal hypoxia-ischemia on clinical systems.</w:t>
      </w:r>
    </w:p>
    <w:p w14:paraId="002543F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icrostructure of the Dorsal Anterior Cingulum Bundle in Very Preterm Neonates Predicts the Preterm Behavioral Phenotype at 5 Years of Age.</w:t>
      </w:r>
    </w:p>
    <w:p w14:paraId="30AD211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tructural and functional brain network alterations in prenatal alcohol exposed neonates.</w:t>
      </w:r>
    </w:p>
    <w:p w14:paraId="7CDB385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hedding light on excessive crying in babies.</w:t>
      </w:r>
    </w:p>
    <w:p w14:paraId="010D205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Dynamic Functional Architecture during Early Infancy.</w:t>
      </w:r>
    </w:p>
    <w:p w14:paraId="6F9DC4F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Development of Microstructural and Morphological Cortical Profiles in the Neonatal Brain.</w:t>
      </w:r>
    </w:p>
    <w:p w14:paraId="129A86D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ssociations of Maternal Prenatal Drug Abuse With Measures of Newborn Brain Structure, Tissue Organization, and Metabolite Concentrations.</w:t>
      </w:r>
    </w:p>
    <w:p w14:paraId="4D3380D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parenting is associated with the developing brains of children born very preterm.</w:t>
      </w:r>
    </w:p>
    <w:p w14:paraId="4BE3257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xploring functional brain activity in neonates: A resting-state fMRI study.</w:t>
      </w:r>
    </w:p>
    <w:p w14:paraId="6421A3F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wborn left amygdala volume associates with attention disengagement from fearful faces at eight months.</w:t>
      </w:r>
    </w:p>
    <w:p w14:paraId="799B409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ental development is associated with cortical connectivity of the ventral and nonspecific thalamus of preterm newborns.</w:t>
      </w:r>
    </w:p>
    <w:p w14:paraId="540A049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dissection of prenatal drug effects on baby brain and behavioral development.</w:t>
      </w:r>
    </w:p>
    <w:p w14:paraId="1F5E50E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gional impairment of cortical and deep gray matter perfusion in preterm neonates with low-grade germinal matrix-intraventricular hemorrhage: an ASL study.</w:t>
      </w:r>
    </w:p>
    <w:p w14:paraId="005244B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Heterogeneity in Brain Microstructural Development Following Preterm Birth.</w:t>
      </w:r>
    </w:p>
    <w:p w14:paraId="6F2242E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microstructure and morphology of very preterm-born infants at term equivalent age: Associations with motor and cognitive outcomes at 1 and 2 years.</w:t>
      </w:r>
    </w:p>
    <w:p w14:paraId="106D2A0E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connectivity and socioeconomic status at birth and externalizing symptoms at age 2 years.</w:t>
      </w:r>
    </w:p>
    <w:p w14:paraId="46F31B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 xml:space="preserve">Emerging </w:t>
      </w:r>
      <w:proofErr w:type="spellStart"/>
      <w:r w:rsidRPr="00304E12">
        <w:rPr>
          <w:rFonts w:ascii="Times" w:hAnsi="Times"/>
          <w:bCs/>
        </w:rPr>
        <w:t>atypicalities</w:t>
      </w:r>
      <w:proofErr w:type="spellEnd"/>
      <w:r w:rsidRPr="00304E12">
        <w:rPr>
          <w:rFonts w:ascii="Times" w:hAnsi="Times"/>
          <w:bCs/>
        </w:rPr>
        <w:t xml:space="preserve"> in functional connectivity of language-related networks in young infants at high familial risk for ASD.</w:t>
      </w:r>
    </w:p>
    <w:p w14:paraId="776B25F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dividual Variation of Human Cortical Structure Is Established in the First Year of Life.</w:t>
      </w:r>
    </w:p>
    <w:p w14:paraId="649D9D5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echanical Ventilation Duration, Brainstem Development, and Neurodevelopment in Children Born Preterm: A Prospective Cohort Study.</w:t>
      </w:r>
    </w:p>
    <w:p w14:paraId="0DAA46F6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Brain tissue volumes at term-equivalent age are associated with early motor behavior in very preterm infants.</w:t>
      </w:r>
    </w:p>
    <w:p w14:paraId="587106D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Sleep Onset Problems and Subcortical Development in Infants Later Diagnosed With Autism Spectrum Disorder.</w:t>
      </w:r>
    </w:p>
    <w:p w14:paraId="0321084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merging functional connectivity differences in newborn infants vulnerable to autism spectrum disorders.</w:t>
      </w:r>
    </w:p>
    <w:p w14:paraId="25485EC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lastRenderedPageBreak/>
        <w:t>Maternal Dietary Intake of Omega-3 Fatty Acids Correlates Positively with Regional Brain Volumes in 1-Month-Old Term Infants.</w:t>
      </w:r>
    </w:p>
    <w:p w14:paraId="64687B8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dicting motor outcome in preterm infants from very early brain diffusion MRI using a deep learning convolutional neural network (CNN) model.</w:t>
      </w:r>
    </w:p>
    <w:p w14:paraId="1757608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xtra-axial Cerebrospinal Fluid Relationships to Infant Brain Structure, Cognitive Development, and Risk for Schizophrenia.</w:t>
      </w:r>
    </w:p>
    <w:p w14:paraId="0E1EF24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term infants with isolated cerebellar hemorrhage show bilateral cortical alterations at term equivalent age.</w:t>
      </w:r>
    </w:p>
    <w:p w14:paraId="5440B84D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Brain Structure in Infants with Turner Syndrome.</w:t>
      </w:r>
    </w:p>
    <w:p w14:paraId="51EB322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Altered local cerebellar and brainstem development in preterm infants.</w:t>
      </w:r>
    </w:p>
    <w:p w14:paraId="46EF9CE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Brain Microstructure and Machine-Learning-Based Prediction of Early Language Development in Children Born Very Preterm.</w:t>
      </w:r>
    </w:p>
    <w:p w14:paraId="7163B74A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sting-state networks of the neonate brain identified using independent component analysis.</w:t>
      </w:r>
    </w:p>
    <w:p w14:paraId="197B7C82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White matter extension of the Melbourne Children's Regional Infant Brain atlas: M-CRIB-WM.</w:t>
      </w:r>
    </w:p>
    <w:p w14:paraId="31644CFC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mproved brain growth and microstructural development in breast milk-fed very low birth weight premature infants.</w:t>
      </w:r>
    </w:p>
    <w:p w14:paraId="6FEA3D81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Functional connectivity correlates of infant and early childhood cognitive development.</w:t>
      </w:r>
    </w:p>
    <w:p w14:paraId="0846758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s Low-Grade Intraventricular Hemorrhage in Very Preterm Infants an Innocent Condition? Structural and Functional Evaluation of the Brain Reveals Regional Neurodevelopmental Abnormalities.</w:t>
      </w:r>
    </w:p>
    <w:p w14:paraId="121772AB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Relating anthropometric indicators to brain structure in 2-month-old Bangladeshi infants growing up in poverty: A pilot study.</w:t>
      </w:r>
    </w:p>
    <w:p w14:paraId="2896CD8F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Individual identification and individual variability analysis based on cortical folding features in developing infant singletons and twins.</w:t>
      </w:r>
    </w:p>
    <w:p w14:paraId="3C58ACB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ultiscale Structure-Function Gradients in the Neonatal Connectome.</w:t>
      </w:r>
    </w:p>
    <w:p w14:paraId="30E679B7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arental age effects on neonatal white matter development.</w:t>
      </w:r>
    </w:p>
    <w:p w14:paraId="14D832C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erinatal thalamic injury: MRI predictors of electrical status epilepticus in sleep and long-term neurodevelopment.</w:t>
      </w:r>
    </w:p>
    <w:p w14:paraId="4520D934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Neonatal morphometric similarity mapping for predicting brain age and characterizing neuroanatomic variation associated with preterm birth.</w:t>
      </w:r>
    </w:p>
    <w:p w14:paraId="183982B9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Variable functional connectivity architecture of the preterm human brain: Impact of developmental cortical expansion and maturation.</w:t>
      </w:r>
    </w:p>
    <w:p w14:paraId="7158BD15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Correlation of lateral ventricular size and deep gray matter volume in MRI at term equivalent age with neurodevelopmental outcome at a corrected age of 24 months and with handedness in preterm infants.</w:t>
      </w:r>
    </w:p>
    <w:p w14:paraId="745AD293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Early cortical maturation predicts neurodevelopment in very preterm infants.</w:t>
      </w:r>
    </w:p>
    <w:p w14:paraId="5B4D4CA8" w14:textId="7777777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Maternal Prenatal Stress Is Associated With Altered Uncinate Fasciculus Microstructure in Premature Neonates.</w:t>
      </w:r>
    </w:p>
    <w:p w14:paraId="44B49CA8" w14:textId="3F82C197" w:rsidR="00304E12" w:rsidRPr="00304E12" w:rsidRDefault="00304E12" w:rsidP="00304E12">
      <w:pPr>
        <w:pStyle w:val="ListParagraph"/>
        <w:numPr>
          <w:ilvl w:val="0"/>
          <w:numId w:val="2"/>
        </w:numPr>
        <w:rPr>
          <w:rFonts w:ascii="Times" w:hAnsi="Times"/>
          <w:bCs/>
        </w:rPr>
      </w:pPr>
      <w:r w:rsidRPr="00304E12">
        <w:rPr>
          <w:rFonts w:ascii="Times" w:hAnsi="Times"/>
          <w:bCs/>
        </w:rPr>
        <w:t>Prenatal socioeconomic status and social support are associated with neonatal brain morphology, toddler language and psychiatric symptoms.</w:t>
      </w:r>
    </w:p>
    <w:sectPr w:rsidR="00304E12" w:rsidRPr="0030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altName w:val="Cambria Math"/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61FC4"/>
    <w:multiLevelType w:val="hybridMultilevel"/>
    <w:tmpl w:val="CBB0D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074FF"/>
    <w:multiLevelType w:val="hybridMultilevel"/>
    <w:tmpl w:val="FAF65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B1"/>
    <w:rsid w:val="000115FD"/>
    <w:rsid w:val="00031A2A"/>
    <w:rsid w:val="000428FF"/>
    <w:rsid w:val="00046F6F"/>
    <w:rsid w:val="00057E2D"/>
    <w:rsid w:val="000813EC"/>
    <w:rsid w:val="000C7E18"/>
    <w:rsid w:val="000F6C7E"/>
    <w:rsid w:val="00131794"/>
    <w:rsid w:val="00141830"/>
    <w:rsid w:val="00143E6D"/>
    <w:rsid w:val="0016306D"/>
    <w:rsid w:val="00167BE4"/>
    <w:rsid w:val="001815FD"/>
    <w:rsid w:val="001A2E82"/>
    <w:rsid w:val="001F0745"/>
    <w:rsid w:val="0021147B"/>
    <w:rsid w:val="002516BE"/>
    <w:rsid w:val="00273529"/>
    <w:rsid w:val="00273ED9"/>
    <w:rsid w:val="002848B1"/>
    <w:rsid w:val="002D305D"/>
    <w:rsid w:val="00302922"/>
    <w:rsid w:val="00304E12"/>
    <w:rsid w:val="0031324B"/>
    <w:rsid w:val="0032474B"/>
    <w:rsid w:val="0037421A"/>
    <w:rsid w:val="0039483B"/>
    <w:rsid w:val="003B4E9F"/>
    <w:rsid w:val="003E2A53"/>
    <w:rsid w:val="003F43C5"/>
    <w:rsid w:val="003F5A29"/>
    <w:rsid w:val="004022E0"/>
    <w:rsid w:val="00424317"/>
    <w:rsid w:val="00444E6E"/>
    <w:rsid w:val="004539E8"/>
    <w:rsid w:val="00466AA6"/>
    <w:rsid w:val="0049335E"/>
    <w:rsid w:val="004A1D48"/>
    <w:rsid w:val="00502F7E"/>
    <w:rsid w:val="0050343D"/>
    <w:rsid w:val="00516575"/>
    <w:rsid w:val="005167AB"/>
    <w:rsid w:val="00553CD2"/>
    <w:rsid w:val="00556622"/>
    <w:rsid w:val="00556A01"/>
    <w:rsid w:val="00572196"/>
    <w:rsid w:val="00574830"/>
    <w:rsid w:val="00583825"/>
    <w:rsid w:val="005927CC"/>
    <w:rsid w:val="0059431E"/>
    <w:rsid w:val="00596A57"/>
    <w:rsid w:val="005E430A"/>
    <w:rsid w:val="00644F51"/>
    <w:rsid w:val="006525EA"/>
    <w:rsid w:val="00663479"/>
    <w:rsid w:val="006653BA"/>
    <w:rsid w:val="006F010B"/>
    <w:rsid w:val="00703CE9"/>
    <w:rsid w:val="00717686"/>
    <w:rsid w:val="00743413"/>
    <w:rsid w:val="00772114"/>
    <w:rsid w:val="007B7246"/>
    <w:rsid w:val="007F3692"/>
    <w:rsid w:val="00806EC9"/>
    <w:rsid w:val="00850761"/>
    <w:rsid w:val="008C7D60"/>
    <w:rsid w:val="009120FD"/>
    <w:rsid w:val="00946A8B"/>
    <w:rsid w:val="009719DD"/>
    <w:rsid w:val="00980A36"/>
    <w:rsid w:val="00A2418D"/>
    <w:rsid w:val="00A32BD6"/>
    <w:rsid w:val="00A36CE1"/>
    <w:rsid w:val="00A4565C"/>
    <w:rsid w:val="00A4798E"/>
    <w:rsid w:val="00A60687"/>
    <w:rsid w:val="00A77571"/>
    <w:rsid w:val="00A825AB"/>
    <w:rsid w:val="00A85114"/>
    <w:rsid w:val="00AD74E8"/>
    <w:rsid w:val="00B32AE6"/>
    <w:rsid w:val="00B3583E"/>
    <w:rsid w:val="00B56622"/>
    <w:rsid w:val="00B72D44"/>
    <w:rsid w:val="00B82D4D"/>
    <w:rsid w:val="00B90039"/>
    <w:rsid w:val="00BA1B6A"/>
    <w:rsid w:val="00BF1AEE"/>
    <w:rsid w:val="00BF35F4"/>
    <w:rsid w:val="00C0797B"/>
    <w:rsid w:val="00C12AF7"/>
    <w:rsid w:val="00C1334D"/>
    <w:rsid w:val="00C66FC4"/>
    <w:rsid w:val="00C7015D"/>
    <w:rsid w:val="00C93E9A"/>
    <w:rsid w:val="00CA4CA5"/>
    <w:rsid w:val="00CC5505"/>
    <w:rsid w:val="00CC6769"/>
    <w:rsid w:val="00CD47C1"/>
    <w:rsid w:val="00CE3BA0"/>
    <w:rsid w:val="00D12FA2"/>
    <w:rsid w:val="00D163BB"/>
    <w:rsid w:val="00D33C08"/>
    <w:rsid w:val="00D36B60"/>
    <w:rsid w:val="00D62126"/>
    <w:rsid w:val="00D72ABA"/>
    <w:rsid w:val="00D91146"/>
    <w:rsid w:val="00DA4749"/>
    <w:rsid w:val="00DC67F7"/>
    <w:rsid w:val="00DD4CC9"/>
    <w:rsid w:val="00E52844"/>
    <w:rsid w:val="00E66C4E"/>
    <w:rsid w:val="00E76B66"/>
    <w:rsid w:val="00E77636"/>
    <w:rsid w:val="00E94346"/>
    <w:rsid w:val="00EC702E"/>
    <w:rsid w:val="00EF7CA1"/>
    <w:rsid w:val="00F51B32"/>
    <w:rsid w:val="00FD0AA7"/>
    <w:rsid w:val="00FE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C453C"/>
  <w15:chartTrackingRefBased/>
  <w15:docId w15:val="{421F7F98-0CD6-4845-BC99-52047F83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E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0</Pages>
  <Words>13551</Words>
  <Characters>77245</Characters>
  <Application>Microsoft Office Word</Application>
  <DocSecurity>0</DocSecurity>
  <Lines>643</Lines>
  <Paragraphs>181</Paragraphs>
  <ScaleCrop>false</ScaleCrop>
  <Company/>
  <LinksUpToDate>false</LinksUpToDate>
  <CharactersWithSpaces>9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ord, Alexander</dc:creator>
  <cp:keywords/>
  <dc:description/>
  <cp:lastModifiedBy>Dufford, Alexander</cp:lastModifiedBy>
  <cp:revision>2</cp:revision>
  <dcterms:created xsi:type="dcterms:W3CDTF">2022-02-18T17:05:00Z</dcterms:created>
  <dcterms:modified xsi:type="dcterms:W3CDTF">2022-02-18T17:10:00Z</dcterms:modified>
</cp:coreProperties>
</file>